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B1EE59" w14:textId="0C52A106" w:rsidR="00664405" w:rsidRPr="00BC5A35" w:rsidRDefault="00664405">
      <w:pPr>
        <w:rPr>
          <w:rFonts w:ascii="Times New Roman" w:hAnsi="Times New Roman" w:cs="Times New Roman"/>
          <w:sz w:val="20"/>
          <w:szCs w:val="20"/>
        </w:rPr>
      </w:pPr>
      <w:r w:rsidRPr="00BC5A35">
        <w:rPr>
          <w:rFonts w:ascii="Times New Roman" w:hAnsi="Times New Roman" w:cs="Times New Roman"/>
          <w:sz w:val="20"/>
          <w:szCs w:val="20"/>
        </w:rPr>
        <w:t xml:space="preserve">Table S1. Proteomic markers included in the </w:t>
      </w:r>
      <w:r w:rsidR="00BC5A35" w:rsidRPr="00BC5A35">
        <w:rPr>
          <w:rFonts w:ascii="Times New Roman" w:hAnsi="Times New Roman" w:cs="Times New Roman"/>
          <w:sz w:val="20"/>
          <w:szCs w:val="20"/>
        </w:rPr>
        <w:t>Olink Proseek Multiplex CVD 1 panel, their proportion of missing information and status in the final analyses</w:t>
      </w:r>
    </w:p>
    <w:tbl>
      <w:tblPr>
        <w:tblW w:w="7249" w:type="dxa"/>
        <w:tblInd w:w="23" w:type="dxa"/>
        <w:tblLook w:val="04A0" w:firstRow="1" w:lastRow="0" w:firstColumn="1" w:lastColumn="0" w:noHBand="0" w:noVBand="1"/>
      </w:tblPr>
      <w:tblGrid>
        <w:gridCol w:w="2425"/>
        <w:gridCol w:w="2426"/>
        <w:gridCol w:w="809"/>
        <w:gridCol w:w="1589"/>
      </w:tblGrid>
      <w:tr w:rsidR="00BC5A35" w:rsidRPr="00BC5A35" w14:paraId="7525068C" w14:textId="77777777" w:rsidTr="00BC5A35">
        <w:trPr>
          <w:trHeight w:val="20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372FA2" w14:textId="36097C04" w:rsidR="00BC5A35" w:rsidRPr="00BC5A3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A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omic marker</w:t>
            </w:r>
          </w:p>
        </w:tc>
        <w:tc>
          <w:tcPr>
            <w:tcW w:w="2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2B3078" w14:textId="21CC3E20" w:rsidR="00BC5A35" w:rsidRPr="00BC5A3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A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 information (%)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BA417C" w14:textId="77777777" w:rsidR="00BC5A35" w:rsidRPr="00BC5A3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EF448A" w14:textId="78D717D5" w:rsidR="00BC5A35" w:rsidRPr="00BC5A3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A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l analysis</w:t>
            </w:r>
          </w:p>
        </w:tc>
      </w:tr>
      <w:tr w:rsidR="00BC5A35" w:rsidRPr="00664405" w14:paraId="4D968D54" w14:textId="77777777" w:rsidTr="00BC5A35">
        <w:trPr>
          <w:trHeight w:val="20"/>
        </w:trPr>
        <w:tc>
          <w:tcPr>
            <w:tcW w:w="2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885F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8</w:t>
            </w:r>
          </w:p>
        </w:tc>
        <w:tc>
          <w:tcPr>
            <w:tcW w:w="2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5AE8" w14:textId="208AAF8C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%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ABB83F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718A" w14:textId="7A6F1CAB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5DBE4D7E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B352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F-A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2887" w14:textId="7A932BA1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3CCA4637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B7C9" w14:textId="3DC8008F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113FAC62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D2CE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2897" w14:textId="74C96E5F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D965CC5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F715" w14:textId="36F484C5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4643A94C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F794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40-L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C9A5" w14:textId="77473FC3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676985DC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B9D3" w14:textId="6C71DE49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03F387E8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93B0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DF-15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A0ED" w14:textId="7DB6761B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212C2779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83B5" w14:textId="56414620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7778EBFC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77E5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GF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50E7" w14:textId="68174CE9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4808211D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770D" w14:textId="35F30B60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65576693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2093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E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A0B5" w14:textId="37DDB9D8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2D45B360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42F3" w14:textId="7AEB3B0F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17DEB2A7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10CF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F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B542" w14:textId="44DAB462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086EC7DA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7991" w14:textId="65FF265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2FC48D0B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77A0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G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0F7E" w14:textId="5BCB0856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180AB6B1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0A7F" w14:textId="1CF5AD6C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3F236F73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AFD9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C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CAEE" w14:textId="3583BFE5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61339619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0804" w14:textId="6E0F6F74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73CF5243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5B21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1ra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DE59" w14:textId="450F3A31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384B2A4E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E29B" w14:textId="131218B9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cluded</w:t>
            </w:r>
          </w:p>
        </w:tc>
      </w:tr>
      <w:tr w:rsidR="00BC5A35" w:rsidRPr="00664405" w14:paraId="5C355F8A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BB37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15F5" w14:textId="2B9C325E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1B1B9314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1DE9" w14:textId="36A2B58C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24F034DD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208E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TB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9EE3" w14:textId="4C53FB00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17EEC33F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1FE4" w14:textId="0BE62A3B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488174C3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BD41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P-1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3E94" w14:textId="0B94A30A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4AF718EB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970C" w14:textId="3DC50900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289EA715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28AB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LK6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FB11" w14:textId="7A5B16E9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14ED152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97F0" w14:textId="0483D9FF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17FE0B36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A2C0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-3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7C95" w14:textId="540AD375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243A8714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625A" w14:textId="57C10DC8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47B84CE8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DB68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-1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CE85" w14:textId="5E91AB2A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254F6F0B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7E75" w14:textId="745CC070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62CF82D0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4A9C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IL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EC7C" w14:textId="2D6E3339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294675A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1229" w14:textId="7363B144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55A41E08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502F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K11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071F" w14:textId="320915C0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1CB2EEAF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0740" w14:textId="224DC608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769F78A1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F572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E2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D667" w14:textId="4C7C5530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6B2D770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0BE7" w14:textId="177B77E2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1E87C333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9EEA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F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5C89" w14:textId="2D198036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058E6B4D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D255" w14:textId="45FFE8AF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38215588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3778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-R1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DC6C" w14:textId="459E99DF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647D45EB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EF4D" w14:textId="43B727C3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301B8BBF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2635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GF subunit B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BD5B" w14:textId="411F0B67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FC6F076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40E0" w14:textId="34F03FA8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534CE09F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E4F9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27-A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DBFA" w14:textId="667E76FF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4441367E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F684" w14:textId="0E03D64E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3E9DD6ED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1638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1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2FBF" w14:textId="71B3CD25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3108D303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7E37" w14:textId="14D4568B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34E87F32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1EDC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XCL1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B2D2" w14:textId="26E11885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583CB5A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CE0C" w14:textId="3A93DCA0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4D1BE018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7D06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X-1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438B" w14:textId="6FF17DC8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45178030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08B5" w14:textId="3C1D24BF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064AD06A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D87A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IL-R2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9F68" w14:textId="47481717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05004871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1F83" w14:textId="319D923F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64D40101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34AA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GF-23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6CE0" w14:textId="366C88DC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354E8ED8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7E73" w14:textId="76E7CA73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33839A3A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6DB0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C91C" w14:textId="1BC71BC4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CE937E7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1EA7" w14:textId="21CAD20E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27B679C2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6754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18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ED90" w14:textId="2AA6AA29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455A55B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844D" w14:textId="1A128A70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0623C9AB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BDA7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6RA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6FA8" w14:textId="20578706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090735A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5E85" w14:textId="74B57683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158220A8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6530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-R2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A187" w14:textId="331BF114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3370F85B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8FA2" w14:textId="70A635F5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66C4241C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889A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P-3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3EEE" w14:textId="5B3C2799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35E14324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1923" w14:textId="0FF49ABF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cluded</w:t>
            </w:r>
          </w:p>
        </w:tc>
      </w:tr>
      <w:tr w:rsidR="00BC5A35" w:rsidRPr="00664405" w14:paraId="7A67A121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428E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 27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0924" w14:textId="6F12B835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3D1A43E9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95D4" w14:textId="1DD986EF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20830013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7B40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SF14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47A6" w14:textId="5C582744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699F18A2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9FD1" w14:textId="33AC0741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6EEC6EF3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A900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L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4583" w14:textId="11C39035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4ABA0E46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6445" w14:textId="1780FEC2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68FB4BA9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5B4E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O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C96F" w14:textId="47C8057E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664DE60F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51CF" w14:textId="5EC27D4D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46313404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8DF4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9146" w14:textId="6BF9ADEC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23015158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F6C8" w14:textId="557FCDA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27E789BA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63BA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P-1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D474" w14:textId="57F38B47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2EFBB7DD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1F9D" w14:textId="049A5000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4A1A9CDE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672E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N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3BE7" w14:textId="7F7A4B60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0E35FC9D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1836" w14:textId="09C9650B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61DC4418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D4E6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S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7D1C" w14:textId="58442004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6062951A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50E6" w14:textId="4828CD8E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67E683E0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43EE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PA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DAEE" w14:textId="6A06F4F0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120DE739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8B4A" w14:textId="40FF0274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cluded</w:t>
            </w:r>
          </w:p>
        </w:tc>
      </w:tr>
      <w:tr w:rsidR="00BC5A35" w:rsidRPr="00664405" w14:paraId="4D0B41FE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1B18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X3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1EB7" w14:textId="2BD617C6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627A817C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38C3" w14:textId="3A6C2955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cluded</w:t>
            </w:r>
          </w:p>
        </w:tc>
      </w:tr>
      <w:tr w:rsidR="00BC5A35" w:rsidRPr="00664405" w14:paraId="0C299764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8D1B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N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2ADC" w14:textId="67F88A94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26CC61ED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22E5" w14:textId="10C66990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7FAE3FB4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95E5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3L1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3F5D" w14:textId="439426F3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F7B1F54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D66F" w14:textId="09D585CF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2BB6F24B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E55C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2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D5C2" w14:textId="15DEF588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3A24691C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5D6D" w14:textId="116DBE26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15253608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FCF7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61C6" w14:textId="6FF23E17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45EF193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E52A" w14:textId="21E11E95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7C2B962D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861B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-NGF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924C" w14:textId="604DF447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2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4C0176C7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5B4F" w14:textId="59667E20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cluded</w:t>
            </w:r>
          </w:p>
        </w:tc>
      </w:tr>
      <w:tr w:rsidR="00BC5A35" w:rsidRPr="00664405" w14:paraId="5218A49B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2A32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P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7EBA" w14:textId="282C17A7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1B9A3DCD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991D" w14:textId="6F36925F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cluded</w:t>
            </w:r>
          </w:p>
        </w:tc>
      </w:tr>
      <w:tr w:rsidR="00BC5A35" w:rsidRPr="00664405" w14:paraId="374058DC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BB8F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CE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09FB" w14:textId="52FBD29A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AF8F491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C265" w14:textId="07419B8C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3FD8A59B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C44B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F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38F4" w14:textId="0E9D6F5F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01578E45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BBF6" w14:textId="3BCB4D0C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0F2F77E4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11F5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GL-1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DE5E" w14:textId="7BADF6EE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1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000CB7A2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6117" w14:textId="16F9966E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cluded</w:t>
            </w:r>
          </w:p>
        </w:tc>
      </w:tr>
      <w:tr w:rsidR="00BC5A35" w:rsidRPr="00664405" w14:paraId="0EF84688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29B7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B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1AB0" w14:textId="468F72BF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6985E717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972B" w14:textId="02ED6D4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6259912A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9743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C699" w14:textId="7E4889D5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6C3658E4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AC95" w14:textId="50FF463C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67F46307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EB93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16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2EC8" w14:textId="0F2484AD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3627DED5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9A54" w14:textId="7BFD0EA6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0EF2CA51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ED92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P-10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AE56" w14:textId="0AF80F32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32493D5E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1134" w14:textId="329C53D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740E0CD9" w14:textId="77777777" w:rsidTr="00A3382D">
        <w:trPr>
          <w:trHeight w:val="20"/>
        </w:trPr>
        <w:tc>
          <w:tcPr>
            <w:tcW w:w="4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C6B93" w14:textId="68C7F70E" w:rsidR="00BC5A35" w:rsidRPr="00664405" w:rsidRDefault="00BC5A35" w:rsidP="00BC5A3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able S1 continued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1C27C377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276A3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C5A35" w:rsidRPr="00664405" w14:paraId="13A07BD7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3169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-PAR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5486" w14:textId="62AECCB4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0125546F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682E" w14:textId="3EC405F5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58CC950B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9364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L4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2437" w14:textId="20FDF679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256CD0A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375C" w14:textId="1024E44B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75A6FE02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B1EB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SD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65EE" w14:textId="7D232AC1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6079BD40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21F7" w14:textId="0704DC0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4831D552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878B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GE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99DE" w14:textId="3E83D08D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6D5A70A6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A03C" w14:textId="395E2FBE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5DE0C0C5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751E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L3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E0EF" w14:textId="165066A7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478140CC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ECEB" w14:textId="41A08E56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3CE0EA88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37C3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P-7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E06C" w14:textId="0E354992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3F435C0A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6BFF" w14:textId="449FBDDB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3B1A60F2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3588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XCL6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58E1" w14:textId="0F01C784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1D294FCF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8B9B" w14:textId="162ED18A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291C5AC4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011F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GB1BP2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0C6E" w14:textId="59F21654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1170F9C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AFB4" w14:textId="54E78646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cluded</w:t>
            </w:r>
          </w:p>
        </w:tc>
      </w:tr>
      <w:tr w:rsidR="00BC5A35" w:rsidRPr="00664405" w14:paraId="1464CA6A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EAE5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XCL16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16EE" w14:textId="00A4E411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393BB5F6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63BA" w14:textId="7CBEA7E3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5F268076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F0F0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kk-1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1C60" w14:textId="0C142802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6D1557D2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6C03" w14:textId="42C07A01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47A2CA4E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12BF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RT2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0819" w14:textId="14F1E47E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60AF8193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7156" w14:textId="66D6FCDC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748C42F2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F8EA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F609" w14:textId="4AF2F6A5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62B4D9B7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869D" w14:textId="480AD5B2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60304F52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3F51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P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D494" w14:textId="4C04AE59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606B7246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F68D" w14:textId="4F112955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67F516CA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DD4C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-RAGE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84A6" w14:textId="4D7A706A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7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042F6A1F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BE8D" w14:textId="150BE3D0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cluded</w:t>
            </w:r>
          </w:p>
        </w:tc>
      </w:tr>
      <w:tr w:rsidR="00BC5A35" w:rsidRPr="00664405" w14:paraId="4247E5F9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2F0E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40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0699" w14:textId="021C25D2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66B1576C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059C" w14:textId="2A06ECA6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3AE1EDC8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530D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-PA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1281" w14:textId="10167E81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3D3909C1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D793" w14:textId="3C73B023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16CDD11A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E129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-EGF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8AA8" w14:textId="78951307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0F45B89F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21AD" w14:textId="5037FF30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7883786F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9175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M-1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2C7E" w14:textId="6E72144E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2122E289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A255" w14:textId="00C8599F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31FA6DD1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2731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4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8029" w14:textId="78D44C5C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4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486A4C16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53F3" w14:textId="525956F8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cluded</w:t>
            </w:r>
          </w:p>
        </w:tc>
      </w:tr>
      <w:tr w:rsidR="00BC5A35" w:rsidRPr="00664405" w14:paraId="603FFD6B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AAE9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F-D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B17D" w14:textId="38AD490C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E8740A5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0A90" w14:textId="30F5BE03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426EDD4A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DA2D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P-12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9DD4" w14:textId="01E4365E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60C3726B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B1AC" w14:textId="05C7E5B1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0FCC6B7F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3680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ON1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A570" w14:textId="2F82F9A5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129F7EF8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AAD5" w14:textId="450958C6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7F3EF4E2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B0DE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P-8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044C" w14:textId="5205D58F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484A5BCD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B4AC" w14:textId="0BD6BE2C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03F6ED73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9077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SL1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0390" w14:textId="30DDD270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D51B56E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9F73" w14:textId="67B09BB1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136C9A46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131E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X3CL1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4489" w14:textId="2ABA6D80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183B631C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FF0E" w14:textId="42AA3EE3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18DDDB97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2F45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P4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3A9D" w14:textId="388EBABC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2D4F45DE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7CFC" w14:textId="3955D814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cluded</w:t>
            </w:r>
          </w:p>
        </w:tc>
      </w:tr>
      <w:tr w:rsidR="00BC5A35" w:rsidRPr="00664405" w14:paraId="1E926707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F611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NP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A537" w14:textId="1D6A6673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9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64DF1E79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3447" w14:textId="55381DE1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cluded</w:t>
            </w:r>
          </w:p>
        </w:tc>
      </w:tr>
      <w:tr w:rsidR="00BC5A35" w:rsidRPr="00664405" w14:paraId="0D9DA479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4C36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P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9732" w14:textId="28733F54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E593164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4270" w14:textId="5EA0EAB6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62F776F8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6B01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L20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F647" w14:textId="0EB06D02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13564CB7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F7CD" w14:textId="1EC8AB09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26F5AE60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FFE7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-125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2BC4" w14:textId="7850971F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0A4FE8BC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D8CC" w14:textId="70C9D72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cluded</w:t>
            </w:r>
          </w:p>
        </w:tc>
      </w:tr>
      <w:tr w:rsidR="00BC5A35" w:rsidRPr="00664405" w14:paraId="1A70A841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6F6B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MO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2DD8" w14:textId="2C85610C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391CE8DC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865E" w14:textId="36A027A0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080F168C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92DD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0C8B" w14:textId="680D90F3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0FFA1211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E579" w14:textId="251E218E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3EA418A7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A631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CAM-1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7B85" w14:textId="729D6DB7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4A9DA97F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6F5E" w14:textId="0793C29D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BC5A35" w:rsidRPr="00664405" w14:paraId="0EF87334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9EA7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-pro-BNP</w:t>
            </w:r>
          </w:p>
        </w:tc>
        <w:tc>
          <w:tcPr>
            <w:tcW w:w="2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514C" w14:textId="7EE70AE0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%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</w:tcPr>
          <w:p w14:paraId="443A30CD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A847" w14:textId="1D7C4A46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cluded</w:t>
            </w:r>
          </w:p>
        </w:tc>
      </w:tr>
      <w:tr w:rsidR="00BC5A35" w:rsidRPr="00664405" w14:paraId="2DB18121" w14:textId="77777777" w:rsidTr="00BC5A35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84956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P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251F7" w14:textId="0F73B111" w:rsidR="00BC5A35" w:rsidRPr="00664405" w:rsidRDefault="00BC5A35" w:rsidP="00664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%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39B768" w14:textId="77777777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F55F5" w14:textId="076F0C5B" w:rsidR="00BC5A35" w:rsidRPr="00664405" w:rsidRDefault="00BC5A35" w:rsidP="006644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</w:tr>
    </w:tbl>
    <w:p w14:paraId="49FFACEA" w14:textId="7D025F3E" w:rsidR="00523C13" w:rsidRPr="00DD1EBE" w:rsidRDefault="00664405">
      <w:pPr>
        <w:rPr>
          <w:rFonts w:ascii="Times New Roman" w:eastAsia="Times New Roman" w:hAnsi="Times New Roman" w:cs="Times New Roman"/>
          <w:color w:val="000000"/>
          <w:sz w:val="20"/>
          <w:szCs w:val="20"/>
        </w:rPr>
        <w:sectPr w:rsidR="00523C13" w:rsidRPr="00DD1EBE" w:rsidSect="001E60D0">
          <w:pgSz w:w="11906" w:h="16838"/>
          <w:pgMar w:top="1440" w:right="3236" w:bottom="1440" w:left="1440" w:header="708" w:footer="708" w:gutter="0"/>
          <w:cols w:space="708"/>
          <w:docGrid w:linePitch="360"/>
        </w:sectPr>
      </w:pPr>
      <w:r w:rsidRPr="0066440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bbreviations: IL-8: Interleukin-8, VEGF-A: Vascular endothelial growth factor A, AM: Adrenomedullin, CD40-L: CD40 ligand, GDF-15: Growth/differentiation factor 15, PlGF: Placenta growth factor, SELE: E-selectin, EGF: Epidermal growth factor, OPG: Osteoprotegerin, SRC: Proto-oncogene tyrosine-protein kinase Src, IL-1ra: Interleukin-1 receptor antagonist protein, IL-6: Interleukin-6, CSTB: Cystatin-B, MCP-1: Monocyte chemotactic protein 1, KLK6: Kallikrein-6, Gal-3: Galectin-3, PAR-1: Proteinase-activated receptor 1, TRAIL: Tumor Necrosis Factor-related apoptosis-inducing ligand, hK11: Kallikrein-11, TIE2: Angiopoietin-1 receptor, TF: Tissue factor, TNF-R1: Tumor necrosis factor receptor 1, PDGF subunit B: Platelet-derived growth factor subunit B, IL27-A: Interleukin-27 subunit alpha, CSF-1: Macrophage colony-stimulating factor 1, CXCL1: C-X-C motif chemokine 1, LOX-1: Lectin-like oxidized LDL receptor 1, TRAIL-R2: Tumor necrosis factor-related apoptosis-inducing ligand receptor 2, FGF-23: Fibroblast growth factor 23, SCF: Stem cell factor, IL-18: Interleukin-18, IL-6RA: Interleukin-6 receptor subunit alpha, TNF-R2: Tumor necrosis factor receptor 2, MMP-3: Matrix metalloproteinase-3, HSP 27: Heat shock 27 kDa protein, TNFSF14: Tumor necrosis factor ligand superfamily member 14, PRL: Prolactin, MPO: Myeloperoxidase, GH: Growth hormone, MMP-1: Matrix metalloproteinase-1, RETN: Resistin, FAS: Tumor necrosis factor receptor superfamily member 6, PAPPA: Pappalysin-1, PTX3: Pentraxin-related protein, REN: Renin, CHI3L1: Chitinase-3-like protein 1, ST2:ST2 protein, TIM: TIM-1, Beta-NGF: Beta-nerve growth factor, mAmP: Membrane-bound aminopeptidase P, TRANCE: Tumor necrosis factor-related activation-induced cytokine, HGF: Hepatocyte growth factor, PSGL-1: P-selectin glycoprotein ligand 1, MB: Myoglobin, TM: Thrombomodulin, IL-16: Interleukin-16, MMP-10: Matrix metalloproteinase-10, U-PAR: Urokinase plasminogen activator surface receptor, CCL4: </w:t>
      </w:r>
      <w:r w:rsidRPr="00664405">
        <w:rPr>
          <w:rFonts w:ascii="Times New Roman" w:eastAsia="Times New Roman" w:hAnsi="Times New Roman" w:cs="Times New Roman"/>
          <w:color w:val="000000"/>
          <w:sz w:val="20"/>
          <w:szCs w:val="20"/>
        </w:rPr>
        <w:lastRenderedPageBreak/>
        <w:t>C-C motif chemokine 4, CTSD: Cathepsin D, RAGE: Receptor for advanced glycosylation end products, CCL3: C-C motif chemokine 3, MMP-7: Matrix metalloproteinase-7, CXCL6: C-X-C motif chemokine 16, ITGB1BP2: Melusin, CXCL16: C-X-C motif chemokine 16, Dkk-1: Dickkopf-related protein 1, SIRT2: SIR2-like protein 2, GAL: Galanin peptides, AGRP: Agouti-related protein, EN-RAGE: Protein S100-A12, CD40: Tumor necrosis factor receptor superfamily member 5, t-PA: Tissue-type plasminogen activator, HB-EGF: Heparin-binding EGF-like growth factor, ESM-1: Endothelial cell-specific molecule 1, IL-4: Interleukin-4, VEGF-D: Vascular endothelial growth factor D, MMP-12: Matrix metalloproteinase-12, SPON1: Spondin-1, CASP-8: Caspase-8, CTSL1: Cathepsin L1, CX3CL1: Fractalkine, FABP4: Fatty acid-binding protein, adipocyte, BNP: Natriuretic peptides B, LEP: Leptin, CCL20: C-C motif chemokine 20, CA-125: Ovarian cancer-related tumor marker CA 125, NEMO: NF-kappa-B essential modulator, FS: Follistatin, PECAM-1: Platelet endothelial cell adhesion molecule, NT-pro-BNP: N-terminal pro-B-type natriuretic peptide, ECP: Eosinophil cationic protein</w:t>
      </w:r>
    </w:p>
    <w:p w14:paraId="550D7251" w14:textId="58F81C33" w:rsidR="00E50276" w:rsidRPr="00683737" w:rsidRDefault="00E50276" w:rsidP="00E50276">
      <w:pPr>
        <w:rPr>
          <w:rFonts w:ascii="Times New Roman" w:hAnsi="Times New Roman" w:cs="Times New Roman"/>
          <w:sz w:val="20"/>
          <w:szCs w:val="20"/>
        </w:rPr>
      </w:pPr>
      <w:r w:rsidRPr="00683737">
        <w:rPr>
          <w:rFonts w:ascii="Times New Roman" w:hAnsi="Times New Roman" w:cs="Times New Roman"/>
          <w:sz w:val="20"/>
          <w:szCs w:val="20"/>
        </w:rPr>
        <w:lastRenderedPageBreak/>
        <w:t xml:space="preserve">Table S2. Proteomic markers and their association with specific sleep duration quintiles when compared to referent sleep duration (quintile 3) using 10-fold cross-fit </w:t>
      </w:r>
      <w:proofErr w:type="spellStart"/>
      <w:r w:rsidRPr="00683737">
        <w:rPr>
          <w:rFonts w:ascii="Times New Roman" w:hAnsi="Times New Roman" w:cs="Times New Roman"/>
          <w:sz w:val="20"/>
          <w:szCs w:val="20"/>
        </w:rPr>
        <w:t>partialing</w:t>
      </w:r>
      <w:proofErr w:type="spellEnd"/>
      <w:r w:rsidRPr="00683737">
        <w:rPr>
          <w:rFonts w:ascii="Times New Roman" w:hAnsi="Times New Roman" w:cs="Times New Roman"/>
          <w:sz w:val="20"/>
          <w:szCs w:val="20"/>
        </w:rPr>
        <w:t xml:space="preserve"> out lasso logistic regression </w:t>
      </w:r>
      <w:proofErr w:type="gramStart"/>
      <w:r w:rsidRPr="00683737">
        <w:rPr>
          <w:rFonts w:ascii="Times New Roman" w:hAnsi="Times New Roman" w:cs="Times New Roman"/>
          <w:sz w:val="20"/>
          <w:szCs w:val="20"/>
        </w:rPr>
        <w:t>analyses</w:t>
      </w:r>
      <w:proofErr w:type="gramEnd"/>
    </w:p>
    <w:tbl>
      <w:tblPr>
        <w:tblW w:w="11624" w:type="dxa"/>
        <w:tblLayout w:type="fixed"/>
        <w:tblLook w:val="04A0" w:firstRow="1" w:lastRow="0" w:firstColumn="1" w:lastColumn="0" w:noHBand="0" w:noVBand="1"/>
      </w:tblPr>
      <w:tblGrid>
        <w:gridCol w:w="2386"/>
        <w:gridCol w:w="1915"/>
        <w:gridCol w:w="1701"/>
        <w:gridCol w:w="829"/>
        <w:gridCol w:w="1040"/>
        <w:gridCol w:w="1040"/>
        <w:gridCol w:w="2123"/>
        <w:gridCol w:w="590"/>
      </w:tblGrid>
      <w:tr w:rsidR="00E50276" w:rsidRPr="00683737" w14:paraId="4DEFFCDF" w14:textId="77777777" w:rsidTr="007C0C7F">
        <w:trPr>
          <w:trHeight w:val="340"/>
        </w:trPr>
        <w:tc>
          <w:tcPr>
            <w:tcW w:w="2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763BD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leep duration quintile 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AEA5373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omic mark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0647B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 coefficient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B8658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DB8A2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0F073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7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53E32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onfidence interval</w:t>
            </w:r>
          </w:p>
        </w:tc>
      </w:tr>
      <w:tr w:rsidR="00E50276" w:rsidRPr="00683737" w14:paraId="2320BCAF" w14:textId="77777777" w:rsidTr="007C0C7F">
        <w:trPr>
          <w:gridAfter w:val="1"/>
          <w:wAfter w:w="590" w:type="dxa"/>
          <w:trHeight w:val="34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E8D5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ntile 1 vs Quintile 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4E37C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D70E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E0BE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BCC0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08E3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BEF6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3 – -0.035</w:t>
            </w:r>
          </w:p>
        </w:tc>
      </w:tr>
      <w:tr w:rsidR="00E50276" w:rsidRPr="00683737" w14:paraId="2D29492D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4CD5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75741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P-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2437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3663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36BB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5157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534B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 – 0.353</w:t>
            </w:r>
          </w:p>
        </w:tc>
      </w:tr>
      <w:tr w:rsidR="00E50276" w:rsidRPr="00683737" w14:paraId="76B83A56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1087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BC1F7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P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000B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5B45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4587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0F42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07D5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5 – -0.025</w:t>
            </w:r>
          </w:p>
        </w:tc>
      </w:tr>
      <w:tr w:rsidR="00E50276" w:rsidRPr="00683737" w14:paraId="7D265AAC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EBC8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C18C5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117D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ACAC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082B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309C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CC73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 – 0.385</w:t>
            </w:r>
          </w:p>
        </w:tc>
      </w:tr>
      <w:tr w:rsidR="00E50276" w:rsidRPr="00683737" w14:paraId="2BDB9F15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8546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2B3F4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9C90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22FF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4C95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AF97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2E49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 – 0.378</w:t>
            </w:r>
          </w:p>
        </w:tc>
      </w:tr>
      <w:tr w:rsidR="00E50276" w:rsidRPr="00683737" w14:paraId="00977A7D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A626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CB828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IL-R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7A6D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5B4D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678F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C12D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A839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 – 0.528</w:t>
            </w:r>
          </w:p>
        </w:tc>
      </w:tr>
      <w:tr w:rsidR="00E50276" w:rsidRPr="00683737" w14:paraId="6D4A11BF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2B08D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BF254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B-EG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C7568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0D80B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CFFDA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03C0A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C3069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98 – 0.045</w:t>
            </w:r>
          </w:p>
        </w:tc>
      </w:tr>
      <w:tr w:rsidR="00E50276" w:rsidRPr="00683737" w14:paraId="234ED653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7B1EA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13CA4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0493B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61440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3E7D0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10D79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EBEE9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75 – 0.056</w:t>
            </w:r>
          </w:p>
        </w:tc>
      </w:tr>
      <w:tr w:rsidR="00E50276" w:rsidRPr="00683737" w14:paraId="0FE29078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0F44A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86EF5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5900F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46E3B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5C505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426C3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FC76D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5 – 0.065</w:t>
            </w:r>
          </w:p>
        </w:tc>
      </w:tr>
      <w:tr w:rsidR="00E50276" w:rsidRPr="00683737" w14:paraId="5FA670E7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D066B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BDA8A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BA54A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111D3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5B4ED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AC9CD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CB848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8 – 0.291</w:t>
            </w:r>
          </w:p>
        </w:tc>
      </w:tr>
      <w:tr w:rsidR="00E50276" w:rsidRPr="00683737" w14:paraId="75500DB7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64A74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2F346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3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B8193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6A045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F55ED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03D4A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C11B5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9 – 0.044</w:t>
            </w:r>
          </w:p>
        </w:tc>
      </w:tr>
      <w:tr w:rsidR="00E50276" w:rsidRPr="00683737" w14:paraId="10614524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B11D4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7BE84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4B940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3AA48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88AC9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119CF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7FD69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0 – 0.052</w:t>
            </w:r>
          </w:p>
        </w:tc>
      </w:tr>
      <w:tr w:rsidR="00E50276" w:rsidRPr="00683737" w14:paraId="58B55B3D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63F0E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E04A4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XC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4F619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1F3D9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4B2B6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8B2A7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A95E6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5 – 0.281</w:t>
            </w:r>
          </w:p>
        </w:tc>
      </w:tr>
      <w:tr w:rsidR="00E50276" w:rsidRPr="00683737" w14:paraId="68A88E6A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A2653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D1EF6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990EB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96124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0466B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A5462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40173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7 – 0.269</w:t>
            </w:r>
          </w:p>
        </w:tc>
      </w:tr>
      <w:tr w:rsidR="00E50276" w:rsidRPr="00683737" w14:paraId="2A3F30CA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C5918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2A65D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F-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523EA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F9196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10F91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F12FB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7F0D6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3 – 0.381</w:t>
            </w:r>
          </w:p>
        </w:tc>
      </w:tr>
      <w:tr w:rsidR="00E50276" w:rsidRPr="00683737" w14:paraId="56239528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F7033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044EB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LK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0D6E4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0DBD9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EC056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59F67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0E524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4 – 0.075</w:t>
            </w:r>
          </w:p>
        </w:tc>
      </w:tr>
      <w:tr w:rsidR="00E50276" w:rsidRPr="00683737" w14:paraId="2ACF90BD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DFBC5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07F0B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l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6B7F7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C58F3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D0A10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7F2F6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09778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6 – 0.077</w:t>
            </w:r>
          </w:p>
        </w:tc>
      </w:tr>
      <w:tr w:rsidR="00E50276" w:rsidRPr="00683737" w14:paraId="1D9DADC1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07AB3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00F46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-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6E000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C253B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D4257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6F1C0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52D09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9 – 0.071</w:t>
            </w:r>
          </w:p>
        </w:tc>
      </w:tr>
      <w:tr w:rsidR="00E50276" w:rsidRPr="00683737" w14:paraId="5475058E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F85C7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BF3C4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P-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38331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CB23E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E93EB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D7C56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7B12F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4 – 0.289</w:t>
            </w:r>
          </w:p>
        </w:tc>
      </w:tr>
      <w:tr w:rsidR="00E50276" w:rsidRPr="00683737" w14:paraId="47633046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2FC3E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3A053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X3C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A8D23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52A4C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44A07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8ACA8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49920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2 – 0.077</w:t>
            </w:r>
          </w:p>
        </w:tc>
      </w:tr>
      <w:tr w:rsidR="00E50276" w:rsidRPr="00683737" w14:paraId="53DA4414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FCA7E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80E2E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-P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4BC59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A80AC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6F95C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92514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034E7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93 – 0.106</w:t>
            </w:r>
          </w:p>
        </w:tc>
      </w:tr>
      <w:tr w:rsidR="00E50276" w:rsidRPr="00683737" w14:paraId="767AF279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29C03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81CC0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R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39664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D4D5A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D4A11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F35E2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2F26C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91 – 0.138</w:t>
            </w:r>
          </w:p>
        </w:tc>
      </w:tr>
      <w:tr w:rsidR="00E50276" w:rsidRPr="00683737" w14:paraId="3A297CFE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4F29B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C1EAA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GF subunit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15159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AAB42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8DA58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D33DE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B9394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2 – 0.508</w:t>
            </w:r>
          </w:p>
        </w:tc>
      </w:tr>
      <w:tr w:rsidR="00E50276" w:rsidRPr="00683737" w14:paraId="75FE54F5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CE926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93E94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2A38F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97F16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D5C89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3E30A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9C66E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1 – 0.439</w:t>
            </w:r>
          </w:p>
        </w:tc>
      </w:tr>
      <w:tr w:rsidR="00E50276" w:rsidRPr="00683737" w14:paraId="579BB035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E2388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5DADD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A54E9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83574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76F91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FF200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3F285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82 – 0.148</w:t>
            </w:r>
          </w:p>
        </w:tc>
      </w:tr>
      <w:tr w:rsidR="00E50276" w:rsidRPr="00683737" w14:paraId="33C038D7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3BD92" w14:textId="2B530CCF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Table S2 </w:t>
            </w:r>
            <w:r w:rsidR="00F84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inued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C3520" w14:textId="77777777" w:rsidR="00E50276" w:rsidRPr="00683737" w:rsidRDefault="00E50276" w:rsidP="007C0C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ED11D" w14:textId="77777777" w:rsidR="00E50276" w:rsidRPr="00683737" w:rsidRDefault="00E50276" w:rsidP="007C0C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8F9C3" w14:textId="77777777" w:rsidR="00E50276" w:rsidRPr="00683737" w:rsidRDefault="00E50276" w:rsidP="007C0C7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27878" w14:textId="77777777" w:rsidR="00E50276" w:rsidRPr="00683737" w:rsidRDefault="00E50276" w:rsidP="007C0C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46A23" w14:textId="77777777" w:rsidR="00E50276" w:rsidRPr="00683737" w:rsidRDefault="00E50276" w:rsidP="007C0C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892AF" w14:textId="77777777" w:rsidR="00E50276" w:rsidRPr="00683737" w:rsidRDefault="00E50276" w:rsidP="007C0C7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50276" w:rsidRPr="00683737" w14:paraId="4909C263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14DEB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72AF3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R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7B2C6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23190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46722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56CED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09750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1 – 0.285</w:t>
            </w:r>
          </w:p>
        </w:tc>
      </w:tr>
      <w:tr w:rsidR="00E50276" w:rsidRPr="00683737" w14:paraId="4D630A39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32024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4C631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27-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419B9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B9278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ECB46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939C8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AA970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4 – 0.261</w:t>
            </w:r>
          </w:p>
        </w:tc>
      </w:tr>
      <w:tr w:rsidR="00E50276" w:rsidRPr="00683737" w14:paraId="5AB2D353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C130F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404EE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E209D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5EE24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DC361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D3415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3ED49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8 – 0.267</w:t>
            </w:r>
          </w:p>
        </w:tc>
      </w:tr>
      <w:tr w:rsidR="00E50276" w:rsidRPr="00683737" w14:paraId="39B5488D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1EDC6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B7781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M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48101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5E7D7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C1334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95B2C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BAA69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3 – 0.285</w:t>
            </w:r>
          </w:p>
        </w:tc>
      </w:tr>
      <w:tr w:rsidR="00E50276" w:rsidRPr="00683737" w14:paraId="71DE5C39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D0ADB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67841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40-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049D4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D1949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00C77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B1051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DBA3D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9 – 0.383</w:t>
            </w:r>
          </w:p>
        </w:tc>
      </w:tr>
      <w:tr w:rsidR="00E50276" w:rsidRPr="00683737" w14:paraId="653E112F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4DB08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3CA80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K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C6F6F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BD47C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366C0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99516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955D2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0 – 0.291</w:t>
            </w:r>
          </w:p>
        </w:tc>
      </w:tr>
      <w:tr w:rsidR="00E50276" w:rsidRPr="00683737" w14:paraId="3E6321C3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6253F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FAE50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F1764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1397D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721F0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DD080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48FF2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8 – 0.368</w:t>
            </w:r>
          </w:p>
        </w:tc>
      </w:tr>
      <w:tr w:rsidR="00E50276" w:rsidRPr="00683737" w14:paraId="017AF809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3106D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A1698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-6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17566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19C07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B9E71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A5673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36E4B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4 – 0.090</w:t>
            </w:r>
          </w:p>
        </w:tc>
      </w:tr>
      <w:tr w:rsidR="00E50276" w:rsidRPr="00683737" w14:paraId="6D444EC1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A1B01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AD5DE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F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BAF85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93D2F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D12F0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C3303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DF247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0 – 0.176</w:t>
            </w:r>
          </w:p>
        </w:tc>
      </w:tr>
      <w:tr w:rsidR="00E50276" w:rsidRPr="00683737" w14:paraId="32BEDF56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E2E75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9315F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XCL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7CE86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AA952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E82EF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1E3FD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44098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4 – 0.107</w:t>
            </w:r>
          </w:p>
        </w:tc>
      </w:tr>
      <w:tr w:rsidR="00E50276" w:rsidRPr="00683737" w14:paraId="44D95182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AB118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8D12A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-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D243A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3BB75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B510B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0EF29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3BB68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7 – 0.575</w:t>
            </w:r>
          </w:p>
        </w:tc>
      </w:tr>
      <w:tr w:rsidR="00E50276" w:rsidRPr="00683737" w14:paraId="215B57CD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8C210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9D7D9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P 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A7939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94DEE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F9593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A1ABE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0CBE9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4 – 0.130</w:t>
            </w:r>
          </w:p>
        </w:tc>
      </w:tr>
      <w:tr w:rsidR="00E50276" w:rsidRPr="00683737" w14:paraId="64B97883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4291E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A2EF9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906D0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712E1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C4037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86F33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EBCB1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1 – 0.080</w:t>
            </w:r>
          </w:p>
        </w:tc>
      </w:tr>
      <w:tr w:rsidR="00E50276" w:rsidRPr="00683737" w14:paraId="21F2C3FF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12BDB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C55EF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9A8D0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DF820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49ED2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DA4CC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7FD06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17 </w:t>
            </w:r>
            <w:proofErr w:type="gramStart"/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  0</w:t>
            </w:r>
            <w:proofErr w:type="gramEnd"/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62</w:t>
            </w:r>
          </w:p>
        </w:tc>
      </w:tr>
      <w:tr w:rsidR="00E50276" w:rsidRPr="00683737" w14:paraId="7856D3F2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5C801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6BB4F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M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CA396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C7BE5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9E830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D7E23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CD290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2 – 0.320</w:t>
            </w:r>
          </w:p>
        </w:tc>
      </w:tr>
      <w:tr w:rsidR="00E50276" w:rsidRPr="00683737" w14:paraId="503D23F8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DF1DC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46401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P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D6775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6DF54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25B99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104BB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F2F0E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2 – 0.139</w:t>
            </w:r>
          </w:p>
        </w:tc>
      </w:tr>
      <w:tr w:rsidR="00E50276" w:rsidRPr="00683737" w14:paraId="3B9AD54C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9D2E9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D0B1D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0228A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9DB26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94AE7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B2A67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68AE2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9 – 0.225</w:t>
            </w:r>
          </w:p>
        </w:tc>
      </w:tr>
      <w:tr w:rsidR="00E50276" w:rsidRPr="00683737" w14:paraId="1F9A8587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58C3E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1F2E1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CAM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F58BD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C0A93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E80EC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49734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98BF1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04 – 0.199</w:t>
            </w:r>
          </w:p>
        </w:tc>
      </w:tr>
      <w:tr w:rsidR="00E50276" w:rsidRPr="00683737" w14:paraId="23713CAE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151E1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EE34D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2F482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B22E1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5CAC3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05716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99BF7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7 – 0.267</w:t>
            </w:r>
          </w:p>
        </w:tc>
      </w:tr>
      <w:tr w:rsidR="00E50276" w:rsidRPr="00683737" w14:paraId="5F3DB204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1B2E8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943FF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E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2860C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D504E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E80EC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4CD9A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06E20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3 – 0.321</w:t>
            </w:r>
          </w:p>
        </w:tc>
      </w:tr>
      <w:tr w:rsidR="00E50276" w:rsidRPr="00683737" w14:paraId="698F2369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32EF9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DF966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P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589F4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A55EB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EF103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0D55B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5F906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5 – 0.102</w:t>
            </w:r>
          </w:p>
        </w:tc>
      </w:tr>
      <w:tr w:rsidR="00E50276" w:rsidRPr="00683737" w14:paraId="4093CBF8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E50E2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1AA7E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I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68D0D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DE710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64B9F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FE182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B34C3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6 – 0.270</w:t>
            </w:r>
          </w:p>
        </w:tc>
      </w:tr>
      <w:tr w:rsidR="00E50276" w:rsidRPr="00683737" w14:paraId="33FC3A35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4CC9A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9EBD0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8696C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137EE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B5F9A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F955A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161A8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9 – 0.188</w:t>
            </w:r>
          </w:p>
        </w:tc>
      </w:tr>
      <w:tr w:rsidR="00E50276" w:rsidRPr="00683737" w14:paraId="4BACCFC0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1C45D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71E11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95CCD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9EA29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8D787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1051A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D6C9E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3 – 0.115</w:t>
            </w:r>
          </w:p>
        </w:tc>
      </w:tr>
      <w:tr w:rsidR="00E50276" w:rsidRPr="00683737" w14:paraId="608257EA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AD73C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FF483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-P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405A8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9BD1E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925DB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E0312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8B270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2 – 0.134</w:t>
            </w:r>
          </w:p>
        </w:tc>
      </w:tr>
      <w:tr w:rsidR="00E50276" w:rsidRPr="00683737" w14:paraId="7BA63E98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39510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A2D41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P-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6D10E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EFA00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9ABC4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F48E8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CC9CA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0 – 0.123</w:t>
            </w:r>
          </w:p>
        </w:tc>
      </w:tr>
      <w:tr w:rsidR="00E50276" w:rsidRPr="00683737" w14:paraId="24C90A30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C42EF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08C16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L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B09DA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5AC36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C806B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73276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78512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9 – 0.110</w:t>
            </w:r>
          </w:p>
        </w:tc>
      </w:tr>
      <w:tr w:rsidR="00E50276" w:rsidRPr="00683737" w14:paraId="6337B857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896A6" w14:textId="16B3D069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Table S2 </w:t>
            </w:r>
            <w:r w:rsidR="00F84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inued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83586" w14:textId="77777777" w:rsidR="00E50276" w:rsidRPr="00683737" w:rsidRDefault="00E50276" w:rsidP="007C0C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A19A4" w14:textId="77777777" w:rsidR="00E50276" w:rsidRPr="00683737" w:rsidRDefault="00E50276" w:rsidP="007C0C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678C0" w14:textId="77777777" w:rsidR="00E50276" w:rsidRPr="00683737" w:rsidRDefault="00E50276" w:rsidP="007C0C7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3453A" w14:textId="77777777" w:rsidR="00E50276" w:rsidRPr="00683737" w:rsidRDefault="00E50276" w:rsidP="007C0C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39611" w14:textId="77777777" w:rsidR="00E50276" w:rsidRPr="00683737" w:rsidRDefault="00E50276" w:rsidP="007C0C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0D567" w14:textId="77777777" w:rsidR="00E50276" w:rsidRPr="00683737" w:rsidRDefault="00E50276" w:rsidP="007C0C7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50276" w:rsidRPr="00683737" w14:paraId="158BF6B9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7DF55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FB824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X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80516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7E5D2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89869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BB603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2379B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3 – 0.246</w:t>
            </w:r>
          </w:p>
        </w:tc>
      </w:tr>
      <w:tr w:rsidR="00E50276" w:rsidRPr="00683737" w14:paraId="7FD1B93A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4E0A3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AA75B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3153E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2B46E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0AFAF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0B09A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3F097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8 – 0.275</w:t>
            </w:r>
          </w:p>
        </w:tc>
      </w:tr>
      <w:tr w:rsidR="00E50276" w:rsidRPr="00683737" w14:paraId="15357327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BE740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33B6B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L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B686A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17D9B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C67A5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0F198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12717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6 – 0.179</w:t>
            </w:r>
          </w:p>
        </w:tc>
      </w:tr>
      <w:tr w:rsidR="00E50276" w:rsidRPr="00683737" w14:paraId="3C0671CA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F51D2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2B70A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kk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4B4A0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24E98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DE959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DC3C9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CE8A9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86 – 0.252</w:t>
            </w:r>
          </w:p>
        </w:tc>
      </w:tr>
      <w:tr w:rsidR="00E50276" w:rsidRPr="00683737" w14:paraId="462FD475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8166B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0DE04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1FC71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E75B5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687DC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6B400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43CDE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4 – 0.242</w:t>
            </w:r>
          </w:p>
        </w:tc>
      </w:tr>
      <w:tr w:rsidR="00E50276" w:rsidRPr="00683737" w14:paraId="47AE3BF8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6751B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76D2B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3D4B9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4AFB3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52E7B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51752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CA18B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0 – 0.189</w:t>
            </w:r>
          </w:p>
        </w:tc>
      </w:tr>
      <w:tr w:rsidR="00E50276" w:rsidRPr="00683737" w14:paraId="057C22EA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F7735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CE520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-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ED14B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024D5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1B926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8C25E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568A3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9 – 0.182</w:t>
            </w:r>
          </w:p>
        </w:tc>
      </w:tr>
      <w:tr w:rsidR="00E50276" w:rsidRPr="00683737" w14:paraId="33CBECA8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41B7E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F51E4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L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57C9B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A2BEA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36F2C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CC98B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CBC2E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8 – 0.152</w:t>
            </w:r>
          </w:p>
        </w:tc>
      </w:tr>
      <w:tr w:rsidR="00E50276" w:rsidRPr="00683737" w14:paraId="5DC59FA8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2A87F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6E434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T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D9773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7FA94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4FDDF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C2277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2E986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3 – 0.246</w:t>
            </w:r>
          </w:p>
        </w:tc>
      </w:tr>
      <w:tr w:rsidR="00E50276" w:rsidRPr="00683737" w14:paraId="2BFB92B3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AD21E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B7375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XCL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92FF0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0E6BA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02D90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0A570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76F0A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9 – 0.218</w:t>
            </w:r>
          </w:p>
        </w:tc>
      </w:tr>
      <w:tr w:rsidR="00E50276" w:rsidRPr="00683737" w14:paraId="197ADB58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79C1D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D027E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ON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55C4A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2456C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DFF1A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04B22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F2427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4 – 0.273</w:t>
            </w:r>
          </w:p>
        </w:tc>
      </w:tr>
      <w:tr w:rsidR="00E50276" w:rsidRPr="00683737" w14:paraId="6C1D81D8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D8F98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A7EC7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E79DA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566B5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1DE4F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A4B27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1D176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3 – 0.152</w:t>
            </w:r>
          </w:p>
        </w:tc>
      </w:tr>
      <w:tr w:rsidR="00E50276" w:rsidRPr="00683737" w14:paraId="0998EE82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B1D7A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69B47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S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FB0FD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5843E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F306A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12FF1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91DCC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8 – 0.207</w:t>
            </w:r>
          </w:p>
        </w:tc>
      </w:tr>
      <w:tr w:rsidR="00E50276" w:rsidRPr="00683737" w14:paraId="6C328694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2AB12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9B412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DF-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DEAE9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9B45A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8B403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ED6B1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F2B08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3 – 0.256</w:t>
            </w:r>
          </w:p>
        </w:tc>
      </w:tr>
      <w:tr w:rsidR="00E50276" w:rsidRPr="00683737" w14:paraId="5D3BB3D2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1D034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D3F11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GF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969C3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B179C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5973C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7B149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92B36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5 – 0.290</w:t>
            </w:r>
          </w:p>
        </w:tc>
      </w:tr>
      <w:tr w:rsidR="00E50276" w:rsidRPr="00683737" w14:paraId="21580695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E6D22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D9621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G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55597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16762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7F929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E7C93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DF5B5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6 – 0.248</w:t>
            </w:r>
          </w:p>
        </w:tc>
      </w:tr>
      <w:tr w:rsidR="00E50276" w:rsidRPr="00683737" w14:paraId="6603A4E0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15633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4B4B9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60102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1A7D5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064D5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8F9AD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F2177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5 –0.157</w:t>
            </w:r>
          </w:p>
        </w:tc>
      </w:tr>
      <w:tr w:rsidR="00E50276" w:rsidRPr="00683737" w14:paraId="0CF4FF28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90CA1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63B82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5947D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E43F9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262A6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F672D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60044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6 – 0.162</w:t>
            </w:r>
          </w:p>
        </w:tc>
      </w:tr>
      <w:tr w:rsidR="00E50276" w:rsidRPr="00683737" w14:paraId="5D363C92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D5BD4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893A2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4697F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FF716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711E9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6E858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C437E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2 – 0.148</w:t>
            </w:r>
          </w:p>
        </w:tc>
      </w:tr>
      <w:tr w:rsidR="00E50276" w:rsidRPr="00683737" w14:paraId="3E9C4CDF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E9A5D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495CA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GF-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31C1B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A1AB6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FAF54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602FC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D2C60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7 – 0.160</w:t>
            </w:r>
          </w:p>
        </w:tc>
      </w:tr>
      <w:tr w:rsidR="00E50276" w:rsidRPr="00683737" w14:paraId="1C2DAE86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DEA5F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4EC72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-R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F9227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6B99D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B6E8A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C67F2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C7126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8 –0.360</w:t>
            </w:r>
          </w:p>
        </w:tc>
      </w:tr>
      <w:tr w:rsidR="00E50276" w:rsidRPr="00683737" w14:paraId="75D61928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D1DDA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EFF81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C9A08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DF826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5C271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12D76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9DB7D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8 – 0.234</w:t>
            </w:r>
          </w:p>
        </w:tc>
      </w:tr>
      <w:tr w:rsidR="00E50276" w:rsidRPr="00683737" w14:paraId="7CD8B698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01010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50B4D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F92D7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12456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BD61A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17BA2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0EE0A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4 –0.288</w:t>
            </w:r>
          </w:p>
        </w:tc>
      </w:tr>
      <w:tr w:rsidR="00E50276" w:rsidRPr="00683737" w14:paraId="110A69A6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1D191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1742E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SF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2CDA6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810FA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01F17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567C9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B46DD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9 – 0.222</w:t>
            </w:r>
          </w:p>
        </w:tc>
      </w:tr>
      <w:tr w:rsidR="00E50276" w:rsidRPr="00683737" w14:paraId="4C8F066A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3C538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1CCDB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CF3C2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0193E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5291B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6B285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B7D9E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9 – 0.142</w:t>
            </w:r>
          </w:p>
        </w:tc>
      </w:tr>
      <w:tr w:rsidR="00E50276" w:rsidRPr="00683737" w14:paraId="0D51B3DF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5FFA1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C8546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GF-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1BAB4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450ED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15D27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F7ED4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166CD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4 –0.159</w:t>
            </w:r>
          </w:p>
        </w:tc>
      </w:tr>
      <w:tr w:rsidR="00E50276" w:rsidRPr="00683737" w14:paraId="702A5FF8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E2CFC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07127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1A216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3F351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A55A6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4985F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650E7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50276" w:rsidRPr="00683737" w14:paraId="7E2BEEF0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093D3" w14:textId="3473FEB9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Table S2 </w:t>
            </w:r>
            <w:r w:rsidR="00F84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inued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3BA54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FF697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3E30A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9A47D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82F8C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4C30F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50276" w:rsidRPr="00683737" w14:paraId="5A49D766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5AE1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ntile 2 vs Quintile 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D66F1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IL-R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1978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FC56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7716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6CF8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481B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1 – 0.711</w:t>
            </w:r>
          </w:p>
        </w:tc>
      </w:tr>
      <w:tr w:rsidR="00E50276" w:rsidRPr="00683737" w14:paraId="3A281311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489C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364D5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2941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5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6F6A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1650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EEFA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C6AA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63 – -0.150</w:t>
            </w:r>
          </w:p>
        </w:tc>
      </w:tr>
      <w:tr w:rsidR="00E50276" w:rsidRPr="00683737" w14:paraId="348CAD45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4C91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624E7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LK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7DAC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FB77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BEC1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A044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4CB6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0 – -0.067</w:t>
            </w:r>
          </w:p>
        </w:tc>
      </w:tr>
      <w:tr w:rsidR="00E50276" w:rsidRPr="00683737" w14:paraId="1530C123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01107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9EEAC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-P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5E7A5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47066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8A928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E54E6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BCE93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76 – -0.0280</w:t>
            </w:r>
          </w:p>
        </w:tc>
      </w:tr>
      <w:tr w:rsidR="00E50276" w:rsidRPr="00683737" w14:paraId="260B1FEF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E0621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DCC1F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C9A93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2E706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5A120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3418F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6EB3B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1 – 0.608</w:t>
            </w:r>
          </w:p>
        </w:tc>
      </w:tr>
      <w:tr w:rsidR="00E50276" w:rsidRPr="00683737" w14:paraId="36E8AC32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4E413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E74FB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AB759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895F7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E0D42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F5F5E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A4A15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84 – 0.014</w:t>
            </w:r>
          </w:p>
        </w:tc>
      </w:tr>
      <w:tr w:rsidR="00E50276" w:rsidRPr="00683737" w14:paraId="357396A3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2C638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B13D5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T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4A2C7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5824F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4FE9E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8DF26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56FED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6 – 0.465</w:t>
            </w:r>
          </w:p>
        </w:tc>
      </w:tr>
      <w:tr w:rsidR="00E50276" w:rsidRPr="00683737" w14:paraId="55287853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6C641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079B0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9391E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1081E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14708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ED978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9A915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6 – 0.017</w:t>
            </w:r>
          </w:p>
        </w:tc>
      </w:tr>
      <w:tr w:rsidR="00E50276" w:rsidRPr="00683737" w14:paraId="45B9EBB0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CDEFF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3A41D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l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BF7AD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98D86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73A2E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FAAC8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7C412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01 – 0.030</w:t>
            </w:r>
          </w:p>
        </w:tc>
      </w:tr>
      <w:tr w:rsidR="00E50276" w:rsidRPr="00683737" w14:paraId="6FB61D7E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3903D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12AB6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XC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04495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3F860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C3219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ABDE6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41213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7 – 0.318</w:t>
            </w:r>
          </w:p>
        </w:tc>
      </w:tr>
      <w:tr w:rsidR="00E50276" w:rsidRPr="00683737" w14:paraId="62040694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66CA0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207B8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F16A0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3F0D6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B0D32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60DA2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5CADA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6 – 0.256</w:t>
            </w:r>
          </w:p>
        </w:tc>
      </w:tr>
      <w:tr w:rsidR="00E50276" w:rsidRPr="00683737" w14:paraId="575591F8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D3F7F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9BBEA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CAM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AAC25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ABA64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D7BF2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8E928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548C4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8 – 0.607</w:t>
            </w:r>
          </w:p>
        </w:tc>
      </w:tr>
      <w:tr w:rsidR="00E50276" w:rsidRPr="00683737" w14:paraId="1B673E54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DC039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3F81D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X3C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24D39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951A2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D8A18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7972E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F9F19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5 – 0.041</w:t>
            </w:r>
          </w:p>
        </w:tc>
      </w:tr>
      <w:tr w:rsidR="00E50276" w:rsidRPr="00683737" w14:paraId="3F968B98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ED17D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7925C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6A71E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5FF9D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C2272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2455B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B9B02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4 – 0.348</w:t>
            </w:r>
          </w:p>
        </w:tc>
      </w:tr>
      <w:tr w:rsidR="00E50276" w:rsidRPr="00683737" w14:paraId="1305A21A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62767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26473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P 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454F1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B47C4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CF61C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A43B8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4E8D9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03 – 0.068</w:t>
            </w:r>
          </w:p>
        </w:tc>
      </w:tr>
      <w:tr w:rsidR="00E50276" w:rsidRPr="00683737" w14:paraId="20E2F501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88E0B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E2A97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4C097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D439D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7A0F2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6459E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9B935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0 – 0.452</w:t>
            </w:r>
          </w:p>
        </w:tc>
      </w:tr>
      <w:tr w:rsidR="00E50276" w:rsidRPr="00683737" w14:paraId="7F853970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DFD88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41FE7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89E10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487AE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5FD12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A73BB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69EC2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6 – 0.508</w:t>
            </w:r>
          </w:p>
        </w:tc>
      </w:tr>
      <w:tr w:rsidR="00E50276" w:rsidRPr="00683737" w14:paraId="7309BC5B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96A09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5A7C5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21BDD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3CB52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BE10D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5AEE1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2AAA8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0 – 0.336</w:t>
            </w:r>
          </w:p>
        </w:tc>
      </w:tr>
      <w:tr w:rsidR="00E50276" w:rsidRPr="00683737" w14:paraId="75B2F875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BDA48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1D34D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GF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3EDF8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CF107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75A47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F5399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6ED86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61 – 0.123</w:t>
            </w:r>
          </w:p>
        </w:tc>
      </w:tr>
      <w:tr w:rsidR="00E50276" w:rsidRPr="00683737" w14:paraId="5CC24CD7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284FB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4815B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K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33063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425E0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DC908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61CC2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A2B0D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8 – 0.358</w:t>
            </w:r>
          </w:p>
        </w:tc>
      </w:tr>
      <w:tr w:rsidR="00E50276" w:rsidRPr="00683737" w14:paraId="1F59E0E1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ABA03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EB9C4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B-EG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96248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C21F9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021AD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8C9FB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97DC0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84 – 0.113</w:t>
            </w:r>
          </w:p>
        </w:tc>
      </w:tr>
      <w:tr w:rsidR="00E50276" w:rsidRPr="00683737" w14:paraId="7214D28A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4DF12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E8C61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-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C5316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C3168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04862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5BD21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5798C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7 – 0.080</w:t>
            </w:r>
          </w:p>
        </w:tc>
      </w:tr>
      <w:tr w:rsidR="00E50276" w:rsidRPr="00683737" w14:paraId="41A5E258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DDA71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1E085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-P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EFC05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74461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6FAC2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E9CD2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314E8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6 – 0.312</w:t>
            </w:r>
          </w:p>
        </w:tc>
      </w:tr>
      <w:tr w:rsidR="00E50276" w:rsidRPr="00683737" w14:paraId="5BA6AAAE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9308C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837E2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M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4CED1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EE930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4B84B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EF7A0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EA1EB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0 – 0.328</w:t>
            </w:r>
          </w:p>
        </w:tc>
      </w:tr>
      <w:tr w:rsidR="00E50276" w:rsidRPr="00683737" w14:paraId="3E72DF90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ECE26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741BA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13FB4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5D301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C9571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E0637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1309D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1 – 0.071</w:t>
            </w:r>
          </w:p>
        </w:tc>
      </w:tr>
      <w:tr w:rsidR="00E50276" w:rsidRPr="00683737" w14:paraId="32D3287D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759C6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BDF30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E219B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C2A19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7E569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8CF61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874BC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7 – 0.078</w:t>
            </w:r>
          </w:p>
        </w:tc>
      </w:tr>
      <w:tr w:rsidR="00E50276" w:rsidRPr="00683737" w14:paraId="5B950CE2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5153B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C5FC2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F-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281D2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B4828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BEB77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51243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A92F7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7 – 0.349</w:t>
            </w:r>
          </w:p>
        </w:tc>
      </w:tr>
      <w:tr w:rsidR="00E50276" w:rsidRPr="00683737" w14:paraId="372E2569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C1D50" w14:textId="65AC8F0B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Table S2</w:t>
            </w:r>
            <w:r w:rsidR="00F84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84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inued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D260E" w14:textId="77777777" w:rsidR="00E50276" w:rsidRPr="00683737" w:rsidRDefault="00E50276" w:rsidP="007C0C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9D66F" w14:textId="77777777" w:rsidR="00E50276" w:rsidRPr="00683737" w:rsidRDefault="00E50276" w:rsidP="007C0C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41F0B" w14:textId="77777777" w:rsidR="00E50276" w:rsidRPr="00683737" w:rsidRDefault="00E50276" w:rsidP="007C0C7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79DBF" w14:textId="77777777" w:rsidR="00E50276" w:rsidRPr="00683737" w:rsidRDefault="00E50276" w:rsidP="007C0C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B7D6E" w14:textId="77777777" w:rsidR="00E50276" w:rsidRPr="00683737" w:rsidRDefault="00E50276" w:rsidP="007C0C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7C504" w14:textId="77777777" w:rsidR="00E50276" w:rsidRPr="00683737" w:rsidRDefault="00E50276" w:rsidP="007C0C7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50276" w:rsidRPr="00683737" w14:paraId="5CC3B614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E09D6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BFE4E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GF-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7CC95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0349D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F45A0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ED5C0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B23A8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2 – 0.076</w:t>
            </w:r>
          </w:p>
        </w:tc>
      </w:tr>
      <w:tr w:rsidR="00E50276" w:rsidRPr="00683737" w14:paraId="0B22FAB3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CF322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83F55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L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293DF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F8C61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9522F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2B2F6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851B3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1 – 0.073</w:t>
            </w:r>
          </w:p>
        </w:tc>
      </w:tr>
      <w:tr w:rsidR="00E50276" w:rsidRPr="00683737" w14:paraId="5629ED25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8611E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2AFA9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9D896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6C571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13673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2AEAC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3CE9C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5 – 0.401</w:t>
            </w:r>
          </w:p>
        </w:tc>
      </w:tr>
      <w:tr w:rsidR="00E50276" w:rsidRPr="00683737" w14:paraId="4BB0FE3C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B804E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5FE57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B0675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3687B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C1672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5CC22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52173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8 – 0.249</w:t>
            </w:r>
          </w:p>
        </w:tc>
      </w:tr>
      <w:tr w:rsidR="00E50276" w:rsidRPr="00683737" w14:paraId="2856A0C9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62C3F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C4EAB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X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2D188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D3F54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322BA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80FAA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DBB49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2 – 0114</w:t>
            </w:r>
          </w:p>
        </w:tc>
      </w:tr>
      <w:tr w:rsidR="00E50276" w:rsidRPr="00683737" w14:paraId="56F3698A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2FA84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155F8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BF7E4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1B5C6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765DC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BAF91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B3740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1 – 0.257</w:t>
            </w:r>
          </w:p>
        </w:tc>
      </w:tr>
      <w:tr w:rsidR="00E50276" w:rsidRPr="00683737" w14:paraId="2449F1F8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4C46C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055A6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G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2A927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033ED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5078E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FA11D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496CC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5 – 0.413</w:t>
            </w:r>
          </w:p>
        </w:tc>
      </w:tr>
      <w:tr w:rsidR="00E50276" w:rsidRPr="00683737" w14:paraId="0F3AFA9F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4731D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0E5F8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M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32B0A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71791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FF5F6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BA180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FA21C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9 – 0.153</w:t>
            </w:r>
          </w:p>
        </w:tc>
      </w:tr>
      <w:tr w:rsidR="00E50276" w:rsidRPr="00683737" w14:paraId="33FDCEB7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D4F32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41C29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3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9396B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CA69E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0F90E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F5904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6BA81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4 – 0.241</w:t>
            </w:r>
          </w:p>
        </w:tc>
      </w:tr>
      <w:tr w:rsidR="00E50276" w:rsidRPr="00683737" w14:paraId="51A8B1D2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012E1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117C1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-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93508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45FA7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66B26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976B5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BD8CA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1 – 0.243</w:t>
            </w:r>
          </w:p>
        </w:tc>
      </w:tr>
      <w:tr w:rsidR="00E50276" w:rsidRPr="00683737" w14:paraId="4B4DA180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AA978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434D0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F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AEFB3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A5B3A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A988F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B93A5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BF7C8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46 – 0.204</w:t>
            </w:r>
          </w:p>
        </w:tc>
      </w:tr>
      <w:tr w:rsidR="00E50276" w:rsidRPr="00683737" w14:paraId="343E9551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99046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0D965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P-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0DD38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38BE8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AFF98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C72E4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0544B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9 – 0.236</w:t>
            </w:r>
          </w:p>
        </w:tc>
      </w:tr>
      <w:tr w:rsidR="00E50276" w:rsidRPr="00683737" w14:paraId="4B430897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3169F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7B592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P-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D536B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5FE3E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79093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24194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A8D13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4 – 0.262</w:t>
            </w:r>
          </w:p>
        </w:tc>
      </w:tr>
      <w:tr w:rsidR="00E50276" w:rsidRPr="00683737" w14:paraId="54CCEF14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D57E7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22AF5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SF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6E460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41BE1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E5AE3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16944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03563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4 – 0.158</w:t>
            </w:r>
          </w:p>
        </w:tc>
      </w:tr>
      <w:tr w:rsidR="00E50276" w:rsidRPr="00683737" w14:paraId="314E8834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CC37B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43121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P-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DAAF5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46F78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508D0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FF293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9B12B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1 – 0.227</w:t>
            </w:r>
          </w:p>
        </w:tc>
      </w:tr>
      <w:tr w:rsidR="00E50276" w:rsidRPr="00683737" w14:paraId="65636C81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BF49B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39D40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469E8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FB1F6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B0B8C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6EA41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584C6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6 – 0.183</w:t>
            </w:r>
          </w:p>
        </w:tc>
      </w:tr>
      <w:tr w:rsidR="00E50276" w:rsidRPr="00683737" w14:paraId="789AC618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68321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162E7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S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C108F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41337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219F3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A2126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6662D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3 – 0.139</w:t>
            </w:r>
          </w:p>
        </w:tc>
      </w:tr>
      <w:tr w:rsidR="00E50276" w:rsidRPr="00683737" w14:paraId="559AB0EA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E7E01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4CCCD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-R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17F2F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8F614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54C75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313A0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4A2EA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2 – 0.532</w:t>
            </w:r>
          </w:p>
        </w:tc>
      </w:tr>
      <w:tr w:rsidR="00E50276" w:rsidRPr="00683737" w14:paraId="4064C28C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1ECE8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A4956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ON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C45E6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28AB5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008C9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DE85B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79CBC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0 – 0.356</w:t>
            </w:r>
          </w:p>
        </w:tc>
      </w:tr>
      <w:tr w:rsidR="00E50276" w:rsidRPr="00683737" w14:paraId="5496540D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83E10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1D769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-6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1AAB1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E1014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BCFEB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43F92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7654F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6 – 0.235</w:t>
            </w:r>
          </w:p>
        </w:tc>
      </w:tr>
      <w:tr w:rsidR="00E50276" w:rsidRPr="00683737" w14:paraId="00038862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35F96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6CC18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27-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07CF4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65403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1D9D8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F1CBF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E86BB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2 – 0.237</w:t>
            </w:r>
          </w:p>
        </w:tc>
      </w:tr>
      <w:tr w:rsidR="00E50276" w:rsidRPr="00683737" w14:paraId="48F4BCD9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3BFEA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64336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R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D2FB1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B7CEB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41CE9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5F2CF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0B2B5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6 – 0.262</w:t>
            </w:r>
          </w:p>
        </w:tc>
      </w:tr>
      <w:tr w:rsidR="00E50276" w:rsidRPr="00683737" w14:paraId="3B833BFF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D9B3C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934CB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B5473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36744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D6AFB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DE4DE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1EFA3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5 – 0.271</w:t>
            </w:r>
          </w:p>
        </w:tc>
      </w:tr>
      <w:tr w:rsidR="00E50276" w:rsidRPr="00683737" w14:paraId="56BA99B8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1822D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BB856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B99BA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55048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5C096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9F994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8A0B8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4 – 0.232</w:t>
            </w:r>
          </w:p>
        </w:tc>
      </w:tr>
      <w:tr w:rsidR="00E50276" w:rsidRPr="00683737" w14:paraId="090EF72E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810BE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72E40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6364D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DF4C6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430BC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E9035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F4174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7 – 0.203</w:t>
            </w:r>
          </w:p>
        </w:tc>
      </w:tr>
      <w:tr w:rsidR="00E50276" w:rsidRPr="00683737" w14:paraId="55F5C2CE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D52BD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BEAE3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P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ED237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37A53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87CAC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3A701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AA703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17 </w:t>
            </w:r>
            <w:proofErr w:type="gramStart"/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  0</w:t>
            </w:r>
            <w:proofErr w:type="gramEnd"/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95</w:t>
            </w:r>
          </w:p>
        </w:tc>
      </w:tr>
      <w:tr w:rsidR="00E50276" w:rsidRPr="00683737" w14:paraId="11622972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F32D3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DA843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P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CE37E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00163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1F7AE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770FB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60B75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9 – 0.280</w:t>
            </w:r>
          </w:p>
        </w:tc>
      </w:tr>
      <w:tr w:rsidR="00E50276" w:rsidRPr="00683737" w14:paraId="5B4D2510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CA5A0" w14:textId="524B0E65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Table S2 </w:t>
            </w:r>
            <w:r w:rsidR="00F84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inued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AEBC3" w14:textId="77777777" w:rsidR="00E50276" w:rsidRPr="00683737" w:rsidRDefault="00E50276" w:rsidP="007C0C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34E76" w14:textId="77777777" w:rsidR="00E50276" w:rsidRPr="00683737" w:rsidRDefault="00E50276" w:rsidP="007C0C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5EEAB" w14:textId="77777777" w:rsidR="00E50276" w:rsidRPr="00683737" w:rsidRDefault="00E50276" w:rsidP="007C0C7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1DBE1" w14:textId="77777777" w:rsidR="00E50276" w:rsidRPr="00683737" w:rsidRDefault="00E50276" w:rsidP="007C0C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D24B3" w14:textId="77777777" w:rsidR="00E50276" w:rsidRPr="00683737" w:rsidRDefault="00E50276" w:rsidP="007C0C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5B854" w14:textId="77777777" w:rsidR="00E50276" w:rsidRPr="00683737" w:rsidRDefault="00E50276" w:rsidP="007C0C7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50276" w:rsidRPr="00683737" w14:paraId="6F0B1A3E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3B9A5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5B8D1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E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02DE0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CBF45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28C30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8EA45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05B4A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9 – 0.214</w:t>
            </w:r>
          </w:p>
        </w:tc>
      </w:tr>
      <w:tr w:rsidR="00E50276" w:rsidRPr="00683737" w14:paraId="0A807435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AC01A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8576D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-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EA9FF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C545C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D1428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B07FD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E5D5D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30 – 0.347</w:t>
            </w:r>
          </w:p>
        </w:tc>
      </w:tr>
      <w:tr w:rsidR="00E50276" w:rsidRPr="00683737" w14:paraId="034FCC0B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6CA4D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BDCE4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GF subunit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5E67B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7B362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98101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6EB5E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02D1F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62 –0.303</w:t>
            </w:r>
          </w:p>
        </w:tc>
      </w:tr>
      <w:tr w:rsidR="00E50276" w:rsidRPr="00683737" w14:paraId="28D7539B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363F1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DD2E5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06A78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137D0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70592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D982A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37334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4 –0.140</w:t>
            </w:r>
          </w:p>
        </w:tc>
      </w:tr>
      <w:tr w:rsidR="00E50276" w:rsidRPr="00683737" w14:paraId="54954221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F203F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500E8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40-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08CF6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C9A8D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1DD41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1CBC5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33782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7 – 0.229</w:t>
            </w:r>
          </w:p>
        </w:tc>
      </w:tr>
      <w:tr w:rsidR="00E50276" w:rsidRPr="00683737" w14:paraId="1BF19AFF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6C5E6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3078E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5CE4C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7E8E4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E3DE8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9C745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E81AD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1 – 0.183</w:t>
            </w:r>
          </w:p>
        </w:tc>
      </w:tr>
      <w:tr w:rsidR="00E50276" w:rsidRPr="00683737" w14:paraId="11371591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3F79D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F06BF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29684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52A94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F6DCB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3F284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B8FC4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5 – 0.171</w:t>
            </w:r>
          </w:p>
        </w:tc>
      </w:tr>
      <w:tr w:rsidR="00E50276" w:rsidRPr="00683737" w14:paraId="66DC73FE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31A78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B294F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GF-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CB2FC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B4DFB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B6742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516FC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F8A61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0 – 0.150</w:t>
            </w:r>
          </w:p>
        </w:tc>
      </w:tr>
      <w:tr w:rsidR="00E50276" w:rsidRPr="00683737" w14:paraId="2C3AAC19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ABF6D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E7E81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806C2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82FE4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241DB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523FB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24194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0 – 0.259</w:t>
            </w:r>
          </w:p>
        </w:tc>
      </w:tr>
      <w:tr w:rsidR="00E50276" w:rsidRPr="00683737" w14:paraId="3CFBD5B0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9130C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C96A4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I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BDEE8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32F24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44F25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D1AD4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B0F6F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7 – 0.269</w:t>
            </w:r>
          </w:p>
        </w:tc>
      </w:tr>
      <w:tr w:rsidR="00E50276" w:rsidRPr="00683737" w14:paraId="3A806A94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19BE7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6B407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L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5327C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E6C87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65AB2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24ED6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717FF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5 – 0.227</w:t>
            </w:r>
          </w:p>
        </w:tc>
      </w:tr>
      <w:tr w:rsidR="00E50276" w:rsidRPr="00683737" w14:paraId="64DFF121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57A8B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B0AF9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P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0E29F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2EAD1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733E8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F3F44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B1ACE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0 – 0.125</w:t>
            </w:r>
          </w:p>
        </w:tc>
      </w:tr>
      <w:tr w:rsidR="00E50276" w:rsidRPr="00683737" w14:paraId="55FE7547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263D7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D32AD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L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E158D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DA20E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ED924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CFCB0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6D821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1 – 0.207</w:t>
            </w:r>
          </w:p>
        </w:tc>
      </w:tr>
      <w:tr w:rsidR="00E50276" w:rsidRPr="00683737" w14:paraId="692A3874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61869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3320A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35E74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B8A85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DC5E4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D90CC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8C6AA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0 – 0.195</w:t>
            </w:r>
          </w:p>
        </w:tc>
      </w:tr>
      <w:tr w:rsidR="00E50276" w:rsidRPr="00683737" w14:paraId="71E29A4F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4AC09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88C57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CD2DB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1C898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92911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92D58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D5D57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1 – 0.201</w:t>
            </w:r>
          </w:p>
        </w:tc>
      </w:tr>
      <w:tr w:rsidR="00E50276" w:rsidRPr="00683737" w14:paraId="3EBB8CCD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6C263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C02D7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5D8C3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95E7A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A132F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EF100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0481F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9 – 0.207</w:t>
            </w:r>
          </w:p>
        </w:tc>
      </w:tr>
      <w:tr w:rsidR="00E50276" w:rsidRPr="00683737" w14:paraId="0DB7B8BE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56F83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3C2AB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R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FD7F1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BE669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303EA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A0393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7D088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7 – 0.392</w:t>
            </w:r>
          </w:p>
        </w:tc>
      </w:tr>
      <w:tr w:rsidR="00E50276" w:rsidRPr="00683737" w14:paraId="6A6406FB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70180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17958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XCL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909BE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7C9FD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CD470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EAB3F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C7290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1 – 0.182</w:t>
            </w:r>
          </w:p>
        </w:tc>
      </w:tr>
      <w:tr w:rsidR="00E50276" w:rsidRPr="00683737" w14:paraId="6E92A498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CB104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F9429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XCL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3BB17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D452A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30DA3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EF498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A1E8B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8 – 0.186</w:t>
            </w:r>
          </w:p>
        </w:tc>
      </w:tr>
      <w:tr w:rsidR="00E50276" w:rsidRPr="00683737" w14:paraId="431C28CB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13CDB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844BF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DF-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22D27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AFBDF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D7785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F1D89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CB9AF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0 – 0.239</w:t>
            </w:r>
          </w:p>
        </w:tc>
      </w:tr>
      <w:tr w:rsidR="00E50276" w:rsidRPr="00683737" w14:paraId="575231ED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5D2C2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327B5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70C50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056CA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E7BA6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A30F2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4A31B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0 – 0.168</w:t>
            </w:r>
          </w:p>
        </w:tc>
      </w:tr>
      <w:tr w:rsidR="00E50276" w:rsidRPr="00683737" w14:paraId="37A2A747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23940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B1228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kk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4746E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36904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09C1C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1E053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79743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2 – 0.354</w:t>
            </w:r>
          </w:p>
        </w:tc>
      </w:tr>
      <w:tr w:rsidR="00E50276" w:rsidRPr="00683737" w14:paraId="69EF76EB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822A2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5AADE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8F6D1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1868C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35B70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7A277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093B6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3 – 0.195</w:t>
            </w:r>
          </w:p>
        </w:tc>
      </w:tr>
      <w:tr w:rsidR="00E50276" w:rsidRPr="00683737" w14:paraId="635E93F9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2125B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6DFA3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E3AFD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A06C1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1E3EB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184FE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7B6D9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9 –0.352</w:t>
            </w:r>
          </w:p>
        </w:tc>
      </w:tr>
      <w:tr w:rsidR="00E50276" w:rsidRPr="00683737" w14:paraId="743C9F5D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F9BF0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E0FEA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57A04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6EEF3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9D817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3AED6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748B2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50276" w:rsidRPr="00683737" w14:paraId="4BFD0864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AB6A8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E3F3F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D2329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ABC7A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D7354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E43A5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5DA85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50276" w:rsidRPr="00683737" w14:paraId="01A31F44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7C9A2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F1583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8E4E7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27976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A9455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97372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EABD7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50276" w:rsidRPr="00683737" w14:paraId="0705DD74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241B" w14:textId="50BBCC0B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Table S2 </w:t>
            </w:r>
            <w:r w:rsidR="00F84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inued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D06B0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5BF1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E366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9866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5174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A528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0276" w:rsidRPr="00683737" w14:paraId="3EDE22FD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7087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ntile 4 vs Quintile 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2A62A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58CC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5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6525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30E1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0BEB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4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0A97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17 – -0.187</w:t>
            </w:r>
          </w:p>
        </w:tc>
      </w:tr>
      <w:tr w:rsidR="00E50276" w:rsidRPr="00683737" w14:paraId="2EB4AA5F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1F78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13D73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2C30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E4E3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9BD4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D2CE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0AEC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 – 0.324</w:t>
            </w:r>
          </w:p>
        </w:tc>
      </w:tr>
      <w:tr w:rsidR="00E50276" w:rsidRPr="00683737" w14:paraId="61DBFD2F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BF8C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9512C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-EG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F3BB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123D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AF09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D64A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D5FD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94 – -0.064</w:t>
            </w:r>
          </w:p>
        </w:tc>
      </w:tr>
      <w:tr w:rsidR="00E50276" w:rsidRPr="00683737" w14:paraId="7FA5EBEB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EFB5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4C15A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P-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884A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5C9E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FC28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4D71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C9C2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 – 0.348</w:t>
            </w:r>
          </w:p>
        </w:tc>
      </w:tr>
      <w:tr w:rsidR="00E50276" w:rsidRPr="00683737" w14:paraId="130C3EED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8B69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90A58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XCL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AB95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5643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07BB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5E09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5597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 – 0.400</w:t>
            </w:r>
          </w:p>
        </w:tc>
      </w:tr>
      <w:tr w:rsidR="00E50276" w:rsidRPr="00683737" w14:paraId="39BACCF3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6BEFF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A1F9D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XC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BC837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CBB53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B34B8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26150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C3E9B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9 – 0.309</w:t>
            </w:r>
          </w:p>
        </w:tc>
      </w:tr>
      <w:tr w:rsidR="00E50276" w:rsidRPr="00683737" w14:paraId="30C40E2D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55DDE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EF473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4C1B6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8261A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A9C20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42197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9468B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3 – 0.325</w:t>
            </w:r>
          </w:p>
        </w:tc>
      </w:tr>
      <w:tr w:rsidR="00E50276" w:rsidRPr="00683737" w14:paraId="58997EB8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0995B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81D10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-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FC2F4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70A2B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DF34E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BCF74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25FFE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81 – 0.016</w:t>
            </w:r>
          </w:p>
        </w:tc>
      </w:tr>
      <w:tr w:rsidR="00E50276" w:rsidRPr="00683737" w14:paraId="69F4CE26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F44D2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FD5F3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LK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FA4D1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2C217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CAFDF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3A460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5D0B8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0 – 0.042</w:t>
            </w:r>
          </w:p>
        </w:tc>
      </w:tr>
      <w:tr w:rsidR="00E50276" w:rsidRPr="00683737" w14:paraId="25182FCB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5878E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E472C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ON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D551A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6926B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C1A1D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2C57E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F4F75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48 – 0.051</w:t>
            </w:r>
          </w:p>
        </w:tc>
      </w:tr>
      <w:tr w:rsidR="00E50276" w:rsidRPr="00683737" w14:paraId="468426C5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E54FD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F4A5E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-P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4FDE6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D1CDF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97952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FFE41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9D7AF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6 –0.323</w:t>
            </w:r>
          </w:p>
        </w:tc>
      </w:tr>
      <w:tr w:rsidR="00E50276" w:rsidRPr="00683737" w14:paraId="122BD5B7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0375F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90F42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P 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AFEFD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5099A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E1CAE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F20D7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BCBF2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83 – 0.056</w:t>
            </w:r>
          </w:p>
        </w:tc>
      </w:tr>
      <w:tr w:rsidR="00E50276" w:rsidRPr="00683737" w14:paraId="09E010D0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275F1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37BAF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3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CE04F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61A94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67E79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ED893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75978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5 – 0.250</w:t>
            </w:r>
          </w:p>
        </w:tc>
      </w:tr>
      <w:tr w:rsidR="00E50276" w:rsidRPr="00683737" w14:paraId="23FBCA2D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1A239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95A6C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-P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EA27F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CC3FD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7C9A7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FF88A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E9D0D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0 – 0.092</w:t>
            </w:r>
          </w:p>
        </w:tc>
      </w:tr>
      <w:tr w:rsidR="00E50276" w:rsidRPr="00683737" w14:paraId="438522B8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7DAA5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BAB8F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M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14898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AB92C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EB189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DCBD4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175E8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0 – 0.308</w:t>
            </w:r>
          </w:p>
        </w:tc>
      </w:tr>
      <w:tr w:rsidR="00E50276" w:rsidRPr="00683737" w14:paraId="5B379537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1B3B9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8B9F8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P-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318F0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091B7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31437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B49AF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6B843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5 – 0.273</w:t>
            </w:r>
          </w:p>
        </w:tc>
      </w:tr>
      <w:tr w:rsidR="00E50276" w:rsidRPr="00683737" w14:paraId="0AD6D349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445A1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02BD8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GF subunit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EEF23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8DA3E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97622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5C8B3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14669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1 – 0.566</w:t>
            </w:r>
          </w:p>
        </w:tc>
      </w:tr>
      <w:tr w:rsidR="00E50276" w:rsidRPr="00683737" w14:paraId="04648799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44047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2DCCC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D8BCD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8FD88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31DE1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E018D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E5CA1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8 – 0.220</w:t>
            </w:r>
          </w:p>
        </w:tc>
      </w:tr>
      <w:tr w:rsidR="00E50276" w:rsidRPr="00683737" w14:paraId="67D88D7C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2BCC5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09049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BF545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D2D1C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86B3C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68B07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06827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5 – 0.342</w:t>
            </w:r>
          </w:p>
        </w:tc>
      </w:tr>
      <w:tr w:rsidR="00E50276" w:rsidRPr="00683737" w14:paraId="163C401E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8CED8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43DE3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70C3F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DC479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72BE6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BFD81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92DBB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6 – 0.289</w:t>
            </w:r>
          </w:p>
        </w:tc>
      </w:tr>
      <w:tr w:rsidR="00E50276" w:rsidRPr="00683737" w14:paraId="44378123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488EE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5D79F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L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DBB57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8C483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78924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502B8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6221D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2 – 0.083</w:t>
            </w:r>
          </w:p>
        </w:tc>
      </w:tr>
      <w:tr w:rsidR="00E50276" w:rsidRPr="00683737" w14:paraId="5A5C6720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1E3F3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298A6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R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6FB0F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A57BA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435EA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52674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0FED1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8 – 0.276</w:t>
            </w:r>
          </w:p>
        </w:tc>
      </w:tr>
      <w:tr w:rsidR="00E50276" w:rsidRPr="00683737" w14:paraId="0B14899B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D103E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4D74B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417A2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B9550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C1AD1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DAE54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57D4B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7 – 0.120</w:t>
            </w:r>
          </w:p>
        </w:tc>
      </w:tr>
      <w:tr w:rsidR="00E50276" w:rsidRPr="00683737" w14:paraId="79BDE295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FAD3E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5E443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2B5C8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49285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5E27E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EBE03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C4271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8 – 0.257</w:t>
            </w:r>
          </w:p>
        </w:tc>
      </w:tr>
      <w:tr w:rsidR="00E50276" w:rsidRPr="00683737" w14:paraId="34AE0A53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A5FCD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9DDB8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B8FB2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46DD0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5AFB5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2A938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28391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6 – 0.420</w:t>
            </w:r>
          </w:p>
        </w:tc>
      </w:tr>
      <w:tr w:rsidR="00E50276" w:rsidRPr="00683737" w14:paraId="71AA00EE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ED1EB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7EDF4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L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06B5A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34100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1750A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3EAE2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6A94F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5 – 0.338</w:t>
            </w:r>
          </w:p>
        </w:tc>
      </w:tr>
      <w:tr w:rsidR="00E50276" w:rsidRPr="00683737" w14:paraId="6E7585E8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2A45F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8985D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kk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A2F68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979C8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1AEB1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7AF9D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908DB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62 – 0.164</w:t>
            </w:r>
          </w:p>
        </w:tc>
      </w:tr>
      <w:tr w:rsidR="00E50276" w:rsidRPr="00683737" w14:paraId="117EF3F7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F1902" w14:textId="4446E4BA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Table S2 </w:t>
            </w:r>
            <w:r w:rsidR="00F84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inued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F21A4" w14:textId="77777777" w:rsidR="00E50276" w:rsidRPr="00683737" w:rsidRDefault="00E50276" w:rsidP="007C0C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A6818" w14:textId="77777777" w:rsidR="00E50276" w:rsidRPr="00683737" w:rsidRDefault="00E50276" w:rsidP="007C0C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8408E" w14:textId="77777777" w:rsidR="00E50276" w:rsidRPr="00683737" w:rsidRDefault="00E50276" w:rsidP="007C0C7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14747" w14:textId="77777777" w:rsidR="00E50276" w:rsidRPr="00683737" w:rsidRDefault="00E50276" w:rsidP="007C0C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83167" w14:textId="77777777" w:rsidR="00E50276" w:rsidRPr="00683737" w:rsidRDefault="00E50276" w:rsidP="007C0C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C289D" w14:textId="77777777" w:rsidR="00E50276" w:rsidRPr="00683737" w:rsidRDefault="00E50276" w:rsidP="007C0C7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50276" w:rsidRPr="00683737" w14:paraId="79FCC05F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217FB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EDC71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T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B8FE1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B6063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D91E7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31FE2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B208F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3 – 0.324</w:t>
            </w:r>
          </w:p>
        </w:tc>
      </w:tr>
      <w:tr w:rsidR="00E50276" w:rsidRPr="00683737" w14:paraId="4E6B13B6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D0614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F19FD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-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4C7F8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82C64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BD41E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549EF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210CA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3 – 0.556</w:t>
            </w:r>
          </w:p>
        </w:tc>
      </w:tr>
      <w:tr w:rsidR="00E50276" w:rsidRPr="00683737" w14:paraId="63AD76D0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01065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1E662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00277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B3FF0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09036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94009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A59A2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4 – 0.136</w:t>
            </w:r>
          </w:p>
        </w:tc>
      </w:tr>
      <w:tr w:rsidR="00E50276" w:rsidRPr="00683737" w14:paraId="406997B5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3F709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8D634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F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E8319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839BC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BD177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F98D9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795C6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0 – 0.197</w:t>
            </w:r>
          </w:p>
        </w:tc>
      </w:tr>
      <w:tr w:rsidR="00E50276" w:rsidRPr="00683737" w14:paraId="49BF70F4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DDF3C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9CA87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DF-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B6CB1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59F5D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F7D31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28270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2E106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7 – 0.314</w:t>
            </w:r>
          </w:p>
        </w:tc>
      </w:tr>
      <w:tr w:rsidR="00E50276" w:rsidRPr="00683737" w14:paraId="20451732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D2F4F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CCE68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X3C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7240E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EF05F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84AB2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674DD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E3933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3 – 0.260</w:t>
            </w:r>
          </w:p>
        </w:tc>
      </w:tr>
      <w:tr w:rsidR="00E50276" w:rsidRPr="00683737" w14:paraId="03B6A41F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79F73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CC0C9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CE032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1BDB2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74649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0124B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AB4CB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0 – 0.319</w:t>
            </w:r>
          </w:p>
        </w:tc>
      </w:tr>
      <w:tr w:rsidR="00E50276" w:rsidRPr="00683737" w14:paraId="0FAA7499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2DA9C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93FA2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IL-R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ADCB9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2B239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C08B4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6AC9E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91152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5 – 0.355</w:t>
            </w:r>
          </w:p>
        </w:tc>
      </w:tr>
      <w:tr w:rsidR="00E50276" w:rsidRPr="00683737" w14:paraId="0307B4EF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7C429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D23AC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E61F6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10A89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E0062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1AEE8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FC510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2 – 0.107</w:t>
            </w:r>
          </w:p>
        </w:tc>
      </w:tr>
      <w:tr w:rsidR="00E50276" w:rsidRPr="00683737" w14:paraId="4D6F0088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4D830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69F75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P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FF2D8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409CF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90CA9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78DA7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22CD8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4 – 0.146</w:t>
            </w:r>
          </w:p>
        </w:tc>
      </w:tr>
      <w:tr w:rsidR="00E50276" w:rsidRPr="00683737" w14:paraId="72D40BE1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445BC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41F74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CAM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77D09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47838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4CDCA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7A93A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41706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6 –0.402</w:t>
            </w:r>
          </w:p>
        </w:tc>
      </w:tr>
      <w:tr w:rsidR="00E50276" w:rsidRPr="00683737" w14:paraId="62AE8747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8BA9D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BE6E2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561BE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3703E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5D988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71C89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E7D6C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7 – 0.114</w:t>
            </w:r>
          </w:p>
        </w:tc>
      </w:tr>
      <w:tr w:rsidR="00E50276" w:rsidRPr="00683737" w14:paraId="18EE6A88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88FF9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833D9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P-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9F75B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32AB6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A5AFD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171B3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3DF67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0 – 0.246</w:t>
            </w:r>
          </w:p>
        </w:tc>
      </w:tr>
      <w:tr w:rsidR="00E50276" w:rsidRPr="00683737" w14:paraId="1FCD1042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99D67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84287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-R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CDACF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2FFA8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69C4F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75918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1B1C2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2 – 0.437</w:t>
            </w:r>
          </w:p>
        </w:tc>
      </w:tr>
      <w:tr w:rsidR="00E50276" w:rsidRPr="00683737" w14:paraId="2BC53F28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570F9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BAE64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S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DF311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2AA9E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84844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91C83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7B631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5 – 0.240</w:t>
            </w:r>
          </w:p>
        </w:tc>
      </w:tr>
      <w:tr w:rsidR="00E50276" w:rsidRPr="00683737" w14:paraId="0C82BF0C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4B4B4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528B2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6FD32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C3A69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9A06A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BED49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AB6C6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1 – 0.166</w:t>
            </w:r>
          </w:p>
        </w:tc>
      </w:tr>
      <w:tr w:rsidR="00E50276" w:rsidRPr="00683737" w14:paraId="74F5B9BA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7DF2B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923C0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D6042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27FD9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F6054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F4EB5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B4793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9 – 0.189</w:t>
            </w:r>
          </w:p>
        </w:tc>
      </w:tr>
      <w:tr w:rsidR="00E50276" w:rsidRPr="00683737" w14:paraId="4ABFFB06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300EB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703DF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C6D4F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A4DBD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4FD90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0561B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406A7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04 – 0.238</w:t>
            </w:r>
          </w:p>
        </w:tc>
      </w:tr>
      <w:tr w:rsidR="00E50276" w:rsidRPr="00683737" w14:paraId="07ED109F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E0486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05F60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79F6C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BB8E4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0E7AE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4EAC9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FDC24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5 – 0.195</w:t>
            </w:r>
          </w:p>
        </w:tc>
      </w:tr>
      <w:tr w:rsidR="00E50276" w:rsidRPr="00683737" w14:paraId="7FBCF740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35870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48EC4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I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5B305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19B09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58866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EB2FA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51FAC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0 – 0.161</w:t>
            </w:r>
          </w:p>
        </w:tc>
      </w:tr>
      <w:tr w:rsidR="00E50276" w:rsidRPr="00683737" w14:paraId="090589DA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6566D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E56F5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P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ADA29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0129D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6E1F6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75470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F1DC3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2 – 0.103</w:t>
            </w:r>
          </w:p>
        </w:tc>
      </w:tr>
      <w:tr w:rsidR="00E50276" w:rsidRPr="00683737" w14:paraId="610CD8F8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612AA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6CC84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0A5BD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32FEF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2A95D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7F77A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DE0FB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1 – 0.218</w:t>
            </w:r>
          </w:p>
        </w:tc>
      </w:tr>
      <w:tr w:rsidR="00E50276" w:rsidRPr="00683737" w14:paraId="411065F1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C8F7D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98FBE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C43FE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92431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E3921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26BDA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03AE6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7 – 0.230</w:t>
            </w:r>
          </w:p>
        </w:tc>
      </w:tr>
      <w:tr w:rsidR="00E50276" w:rsidRPr="00683737" w14:paraId="1ABF4D58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3A6F8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93875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7BB79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FB1B3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10853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95DD3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1434B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6 – 0.206</w:t>
            </w:r>
          </w:p>
        </w:tc>
      </w:tr>
      <w:tr w:rsidR="00E50276" w:rsidRPr="00683737" w14:paraId="250421FB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6EC2E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F77ED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-6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8A96D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8647C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3B122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F0EC9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72005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4 – 0.134</w:t>
            </w:r>
          </w:p>
        </w:tc>
      </w:tr>
      <w:tr w:rsidR="00E50276" w:rsidRPr="00683737" w14:paraId="17151EF8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85C92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42455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29BCF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02041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21F1A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FF8D9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A4C7D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8 – 0.225</w:t>
            </w:r>
          </w:p>
        </w:tc>
      </w:tr>
      <w:tr w:rsidR="00E50276" w:rsidRPr="00683737" w14:paraId="7AA1B700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1D57B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78ACC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4C060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4FDE9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DC816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1B1CE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F266C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1 – 0.198</w:t>
            </w:r>
          </w:p>
        </w:tc>
      </w:tr>
      <w:tr w:rsidR="00E50276" w:rsidRPr="00683737" w14:paraId="7295DDE6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67CED" w14:textId="70C9F668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Table S2 </w:t>
            </w:r>
            <w:r w:rsidR="00F84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inued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36897" w14:textId="77777777" w:rsidR="00E50276" w:rsidRPr="00683737" w:rsidRDefault="00E50276" w:rsidP="007C0C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03030" w14:textId="77777777" w:rsidR="00E50276" w:rsidRPr="00683737" w:rsidRDefault="00E50276" w:rsidP="007C0C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57847" w14:textId="77777777" w:rsidR="00E50276" w:rsidRPr="00683737" w:rsidRDefault="00E50276" w:rsidP="007C0C7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429A4" w14:textId="77777777" w:rsidR="00E50276" w:rsidRPr="00683737" w:rsidRDefault="00E50276" w:rsidP="007C0C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E36FE" w14:textId="77777777" w:rsidR="00E50276" w:rsidRPr="00683737" w:rsidRDefault="00E50276" w:rsidP="007C0C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093E0" w14:textId="77777777" w:rsidR="00E50276" w:rsidRPr="00683737" w:rsidRDefault="00E50276" w:rsidP="007C0C7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50276" w:rsidRPr="00683737" w14:paraId="7B2E8359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EC58D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D9BF3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47824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1E620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64CCA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CC243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57F38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4 – 0.180</w:t>
            </w:r>
          </w:p>
        </w:tc>
      </w:tr>
      <w:tr w:rsidR="00E50276" w:rsidRPr="00683737" w14:paraId="2E2D2BBE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1DED9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F0BDE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6FFBE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DE96D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0C66C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9168B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2AF55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0 – 0.235</w:t>
            </w:r>
          </w:p>
        </w:tc>
      </w:tr>
      <w:tr w:rsidR="00E50276" w:rsidRPr="00683737" w14:paraId="6E697DAF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3E607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C5164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R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B41AB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31CE2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7C2D2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9DF63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B9E6C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6 – 0.267</w:t>
            </w:r>
          </w:p>
        </w:tc>
      </w:tr>
      <w:tr w:rsidR="00E50276" w:rsidRPr="00683737" w14:paraId="488751FA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7845B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D728C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l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03661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3190E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5048D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C8697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421F3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0 – 0.175</w:t>
            </w:r>
          </w:p>
        </w:tc>
      </w:tr>
      <w:tr w:rsidR="00E50276" w:rsidRPr="00683737" w14:paraId="592000CD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0B07A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EE4D4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K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D6ECE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0D437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A13BA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3A6EE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7C290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8 – 0.162</w:t>
            </w:r>
          </w:p>
        </w:tc>
      </w:tr>
      <w:tr w:rsidR="00E50276" w:rsidRPr="00683737" w14:paraId="13356A55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BA74B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DB487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34F12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D4FEF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08155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E56F2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A5D2D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5 – 0.205</w:t>
            </w:r>
          </w:p>
        </w:tc>
      </w:tr>
      <w:tr w:rsidR="00E50276" w:rsidRPr="00683737" w14:paraId="35752D3B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CF056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CC239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3DA47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9B0E8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48954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51537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B8D36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2 – 0.196</w:t>
            </w:r>
          </w:p>
        </w:tc>
      </w:tr>
      <w:tr w:rsidR="00E50276" w:rsidRPr="00683737" w14:paraId="5BA76686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4F763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391B1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SF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90F63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02BDE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FDADB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C0363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AC229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1 – 0.249</w:t>
            </w:r>
          </w:p>
        </w:tc>
      </w:tr>
      <w:tr w:rsidR="00E50276" w:rsidRPr="00683737" w14:paraId="7D6A31C8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51565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2A10E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GF-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95600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51585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748C9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02D12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DF483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6 – 0.152</w:t>
            </w:r>
          </w:p>
        </w:tc>
      </w:tr>
      <w:tr w:rsidR="00E50276" w:rsidRPr="00683737" w14:paraId="1A3791F9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4D0F2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0C787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X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36A5F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4A0AA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49802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88779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22BCF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3 – 0.184</w:t>
            </w:r>
          </w:p>
        </w:tc>
      </w:tr>
      <w:tr w:rsidR="00E50276" w:rsidRPr="00683737" w14:paraId="06DCF908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7B4E7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3EBA5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40-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3D7BA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80303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88173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B0041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59189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4 – 0.236</w:t>
            </w:r>
          </w:p>
        </w:tc>
      </w:tr>
      <w:tr w:rsidR="00E50276" w:rsidRPr="00683737" w14:paraId="531E0EC2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A6D96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B10D9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P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22A40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BB5C9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9C660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C08FF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1FA59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2 – 0.157</w:t>
            </w:r>
          </w:p>
        </w:tc>
      </w:tr>
      <w:tr w:rsidR="00E50276" w:rsidRPr="00683737" w14:paraId="6311BD0D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90E01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B1AED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GF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4B26A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D6ED0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10765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55B65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02A40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7 – 0.296</w:t>
            </w:r>
          </w:p>
        </w:tc>
      </w:tr>
      <w:tr w:rsidR="00E50276" w:rsidRPr="00683737" w14:paraId="4599791A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E99D4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02865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A5E06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5A98E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667DB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B17AD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7F688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7 – 0.243</w:t>
            </w:r>
          </w:p>
        </w:tc>
      </w:tr>
      <w:tr w:rsidR="00E50276" w:rsidRPr="00683737" w14:paraId="612B35C6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7AF0A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2EF3F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XCL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10AD7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9DAD5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CF977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B2D23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F6890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2 – 0.181</w:t>
            </w:r>
          </w:p>
        </w:tc>
      </w:tr>
      <w:tr w:rsidR="00E50276" w:rsidRPr="00683737" w14:paraId="12A73DF7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AE87C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5CB0C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F-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B3159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100B2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46C94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64149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346FE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9 – 0.216</w:t>
            </w:r>
          </w:p>
        </w:tc>
      </w:tr>
      <w:tr w:rsidR="00E50276" w:rsidRPr="00683737" w14:paraId="4244F0AF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0EF58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AC8CC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-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64566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14DAB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D7D74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28701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23696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1 – 0.155</w:t>
            </w:r>
          </w:p>
        </w:tc>
      </w:tr>
      <w:tr w:rsidR="00E50276" w:rsidRPr="00683737" w14:paraId="3DBC7488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23B65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D7905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G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87ACC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BD6F9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2F9D4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71F05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DD6F6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5 – 0.247</w:t>
            </w:r>
          </w:p>
        </w:tc>
      </w:tr>
      <w:tr w:rsidR="00E50276" w:rsidRPr="00683737" w14:paraId="346FC2DD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F6518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5FB7A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E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D1BD0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0D6A4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72534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AE447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44DF8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7 – 0.240</w:t>
            </w:r>
          </w:p>
        </w:tc>
      </w:tr>
      <w:tr w:rsidR="00E50276" w:rsidRPr="00683737" w14:paraId="75E22A93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372BA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511C4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GF-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75350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3E601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B61D9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57F20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AB86E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8 – 0.169</w:t>
            </w:r>
          </w:p>
        </w:tc>
      </w:tr>
      <w:tr w:rsidR="00E50276" w:rsidRPr="00683737" w14:paraId="041ED458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848B6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A129C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L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8AFC2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B7697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1372B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E2036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6808F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6 – 0.148</w:t>
            </w:r>
          </w:p>
        </w:tc>
      </w:tr>
      <w:tr w:rsidR="00E50276" w:rsidRPr="00683737" w14:paraId="7B143681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4DC5B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66539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M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63790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E72E4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A7E07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1AD48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17BBA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8 – 0.237</w:t>
            </w:r>
          </w:p>
        </w:tc>
      </w:tr>
      <w:tr w:rsidR="00E50276" w:rsidRPr="00683737" w14:paraId="2FCC311B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BEBF2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79123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7A69D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F7FAC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1AA86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7A3A1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D463B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3 – 0.149</w:t>
            </w:r>
          </w:p>
        </w:tc>
      </w:tr>
      <w:tr w:rsidR="00E50276" w:rsidRPr="00683737" w14:paraId="0290D055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4B366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31AAF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27-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3821E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38AE0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35BE9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9DDBF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CDC00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9 – 0.171</w:t>
            </w:r>
          </w:p>
        </w:tc>
      </w:tr>
      <w:tr w:rsidR="00E50276" w:rsidRPr="00683737" w14:paraId="5CAA678F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508AD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A8660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2042D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7382B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2B331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15C61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1DF90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50276" w:rsidRPr="00683737" w14:paraId="65D3CFB3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3C766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53D7D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4CF68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5B14E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FE615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AB14A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00886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50276" w:rsidRPr="00683737" w14:paraId="3B7C3678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3E9C3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B8840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6D1BF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965B4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F71A7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7BD2D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15950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50276" w:rsidRPr="00683737" w14:paraId="43A6DA32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25C5B" w14:textId="7CC45E25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Table S2 </w:t>
            </w:r>
            <w:r w:rsidR="00F84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inued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DE2D4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3BBB3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4B650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317AA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FD796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E4E83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50276" w:rsidRPr="00683737" w14:paraId="7E5C50F2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8B80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ntile 5 vs Quintile 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D9772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EA79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F9AD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33E5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AE10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5570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2 – 0.420</w:t>
            </w:r>
          </w:p>
        </w:tc>
      </w:tr>
      <w:tr w:rsidR="00E50276" w:rsidRPr="00683737" w14:paraId="46453AF2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5B03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248BF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P-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AC3E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8CBB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C358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BF8B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F04C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6 – 0.486</w:t>
            </w:r>
          </w:p>
        </w:tc>
      </w:tr>
      <w:tr w:rsidR="00E50276" w:rsidRPr="00683737" w14:paraId="09739E04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3D9D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F98DC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XC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0E2E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E7E2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9587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405F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5EAC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3 – 0.441</w:t>
            </w:r>
          </w:p>
        </w:tc>
      </w:tr>
      <w:tr w:rsidR="00E50276" w:rsidRPr="00683737" w14:paraId="5BD09764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1B567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901DE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6622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0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00F1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E82E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0341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A697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35 – -0.070</w:t>
            </w:r>
          </w:p>
        </w:tc>
      </w:tr>
      <w:tr w:rsidR="00E50276" w:rsidRPr="00683737" w14:paraId="5330C84E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4CBB6E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vAlign w:val="bottom"/>
          </w:tcPr>
          <w:p w14:paraId="56BF5E93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-P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11BC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1517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EB40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AC34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F1F9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5 – 0.472</w:t>
            </w:r>
          </w:p>
        </w:tc>
      </w:tr>
      <w:tr w:rsidR="00E50276" w:rsidRPr="00683737" w14:paraId="6221EF54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132ED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B78BA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4E1E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8082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CA20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11BB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0030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38 – -0.030</w:t>
            </w:r>
          </w:p>
        </w:tc>
      </w:tr>
      <w:tr w:rsidR="00E50276" w:rsidRPr="00683737" w14:paraId="52953B3F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744B4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38968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-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B105B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F4806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B0DA1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6D8A5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1EEDD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58 – 0.006</w:t>
            </w:r>
          </w:p>
        </w:tc>
      </w:tr>
      <w:tr w:rsidR="00E50276" w:rsidRPr="00683737" w14:paraId="6BF0FB2D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ECB1C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2C83D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8A88C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6DB46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6F329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B2091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D4F1D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7 – 0.508</w:t>
            </w:r>
          </w:p>
        </w:tc>
      </w:tr>
      <w:tr w:rsidR="00E50276" w:rsidRPr="00683737" w14:paraId="0EB4B738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0DFEA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AE382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6C159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46C56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D2CEE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192E3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CBB93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3 – 0.311</w:t>
            </w:r>
          </w:p>
        </w:tc>
      </w:tr>
      <w:tr w:rsidR="00E50276" w:rsidRPr="00683737" w14:paraId="5BD03AF1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59764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DAC13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F1917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24612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6FBA8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10AB7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4C82C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1 – 0.461</w:t>
            </w:r>
          </w:p>
        </w:tc>
      </w:tr>
      <w:tr w:rsidR="00E50276" w:rsidRPr="00683737" w14:paraId="62F5761E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20C3C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C4E16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C783D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D7242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52D5D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A1C09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2312D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6 – 0.027</w:t>
            </w:r>
          </w:p>
        </w:tc>
      </w:tr>
      <w:tr w:rsidR="00E50276" w:rsidRPr="00683737" w14:paraId="0679EDD6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156E1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EEAD9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L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48371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33C39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A3D10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546F0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F1A8A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6 – 0.028</w:t>
            </w:r>
          </w:p>
        </w:tc>
      </w:tr>
      <w:tr w:rsidR="00E50276" w:rsidRPr="00683737" w14:paraId="0F72A6C7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5EC15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EA418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9E49D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44834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2E5AE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2288A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A1849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88 – 0.074</w:t>
            </w:r>
          </w:p>
        </w:tc>
      </w:tr>
      <w:tr w:rsidR="00E50276" w:rsidRPr="00683737" w14:paraId="7964A206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4D63E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BD9F8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-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5E9F2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C9D23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538B5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D4E4B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18B94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8 – 0.904</w:t>
            </w:r>
          </w:p>
        </w:tc>
      </w:tr>
      <w:tr w:rsidR="00E50276" w:rsidRPr="00683737" w14:paraId="7D8C9DC7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8CAA6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30F8D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89ED7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2794B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40E41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3D5EA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2470D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9 – 0.049</w:t>
            </w:r>
          </w:p>
        </w:tc>
      </w:tr>
      <w:tr w:rsidR="00E50276" w:rsidRPr="00683737" w14:paraId="059AD75D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DD641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131EF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XCL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5921D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338C6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606C1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DF980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95FBD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98 – 0.070</w:t>
            </w:r>
          </w:p>
        </w:tc>
      </w:tr>
      <w:tr w:rsidR="00E50276" w:rsidRPr="00683737" w14:paraId="68045D4A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4CE73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0C615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BBEDD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5F6B4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65019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BC0D3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12E27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44 – 0.088</w:t>
            </w:r>
          </w:p>
        </w:tc>
      </w:tr>
      <w:tr w:rsidR="00E50276" w:rsidRPr="00683737" w14:paraId="5B5F8097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BD8E5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C8A14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A06A5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DB890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E573D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57A5A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3BB91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9 – 0.356</w:t>
            </w:r>
          </w:p>
        </w:tc>
      </w:tr>
      <w:tr w:rsidR="00E50276" w:rsidRPr="00683737" w14:paraId="01748F92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515AA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D21C6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l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5B545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7FA26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454B9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34400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4AB83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98 – 0.091</w:t>
            </w:r>
          </w:p>
        </w:tc>
      </w:tr>
      <w:tr w:rsidR="00E50276" w:rsidRPr="00683737" w14:paraId="0471A1E2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47262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50918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ACDE4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95428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E6271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34FB6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5B79B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0 – 0.297</w:t>
            </w:r>
          </w:p>
        </w:tc>
      </w:tr>
      <w:tr w:rsidR="00E50276" w:rsidRPr="00683737" w14:paraId="332C44C8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C1626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A6860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SF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30A09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4C8F8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EB9CC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A8992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C844D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8 – 0.445</w:t>
            </w:r>
          </w:p>
        </w:tc>
      </w:tr>
      <w:tr w:rsidR="00E50276" w:rsidRPr="00683737" w14:paraId="122C5D89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77915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CFEF5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P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DDF29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6FFCA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F9E54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9F453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EFF12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3 – 0.269</w:t>
            </w:r>
          </w:p>
        </w:tc>
      </w:tr>
      <w:tr w:rsidR="00E50276" w:rsidRPr="00683737" w14:paraId="462008D0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D1E52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1098D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8574A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98F64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EE38B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C1AC5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BD826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9 – 0.527</w:t>
            </w:r>
          </w:p>
        </w:tc>
      </w:tr>
      <w:tr w:rsidR="00E50276" w:rsidRPr="00683737" w14:paraId="5BA7373E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EF9B0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DC4E2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GF-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6D3D0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8B7DE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2894E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A3E05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A00A2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4 – 0.088</w:t>
            </w:r>
          </w:p>
        </w:tc>
      </w:tr>
      <w:tr w:rsidR="00E50276" w:rsidRPr="00683737" w14:paraId="077EDCE4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F310C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965F0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40-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87417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A7046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1DFB5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FF806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ACCC7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0 – 0.495</w:t>
            </w:r>
          </w:p>
        </w:tc>
      </w:tr>
      <w:tr w:rsidR="00E50276" w:rsidRPr="00683737" w14:paraId="2BF9F7CF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CCE34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F5D49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A7C6F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469AB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69990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E1E5A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F31E5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3 – 0.304</w:t>
            </w:r>
          </w:p>
        </w:tc>
      </w:tr>
      <w:tr w:rsidR="00E50276" w:rsidRPr="00683737" w14:paraId="6937D00F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47CF8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AF57B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3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86326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07F1F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9ABB0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C8090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CF74C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9 – 0.089</w:t>
            </w:r>
          </w:p>
        </w:tc>
      </w:tr>
      <w:tr w:rsidR="00E50276" w:rsidRPr="00683737" w14:paraId="55424EB9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5CB29" w14:textId="51F8315A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Table S2 </w:t>
            </w:r>
            <w:r w:rsidR="00F84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inued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F931A" w14:textId="77777777" w:rsidR="00E50276" w:rsidRPr="00683737" w:rsidRDefault="00E50276" w:rsidP="007C0C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B108E" w14:textId="77777777" w:rsidR="00E50276" w:rsidRPr="00683737" w:rsidRDefault="00E50276" w:rsidP="007C0C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6F5B3" w14:textId="77777777" w:rsidR="00E50276" w:rsidRPr="00683737" w:rsidRDefault="00E50276" w:rsidP="007C0C7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C8CE7" w14:textId="77777777" w:rsidR="00E50276" w:rsidRPr="00683737" w:rsidRDefault="00E50276" w:rsidP="007C0C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62838" w14:textId="77777777" w:rsidR="00E50276" w:rsidRPr="00683737" w:rsidRDefault="00E50276" w:rsidP="007C0C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1F64A" w14:textId="77777777" w:rsidR="00E50276" w:rsidRPr="00683737" w:rsidRDefault="00E50276" w:rsidP="007C0C7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50276" w:rsidRPr="00683737" w14:paraId="7B280B91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2E0E0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9F121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B-EG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44D49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5E29A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31C2A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C5897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F70D2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49 – 0.161</w:t>
            </w:r>
          </w:p>
        </w:tc>
      </w:tr>
      <w:tr w:rsidR="00E50276" w:rsidRPr="00683737" w14:paraId="4FC4C7CC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0AD5D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7B403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S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187CA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35321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917D8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480E0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0EF30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7 – 0.121</w:t>
            </w:r>
          </w:p>
        </w:tc>
      </w:tr>
      <w:tr w:rsidR="00E50276" w:rsidRPr="00683737" w14:paraId="07382BBB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1C243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6666C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40E28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FF4F7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578CE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83ED8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FAD4D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0 – 0.104</w:t>
            </w:r>
          </w:p>
        </w:tc>
      </w:tr>
      <w:tr w:rsidR="00E50276" w:rsidRPr="00683737" w14:paraId="0D4BD956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266B9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B8D1E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IL-R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17D6E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5D461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16AE7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ED557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B5801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73 – 0.195</w:t>
            </w:r>
          </w:p>
        </w:tc>
      </w:tr>
      <w:tr w:rsidR="00E50276" w:rsidRPr="00683737" w14:paraId="44CFE86C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D69D9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266C0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CA114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C411F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B3FB1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745AF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9495B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7 – 0.122</w:t>
            </w:r>
          </w:p>
        </w:tc>
      </w:tr>
      <w:tr w:rsidR="00E50276" w:rsidRPr="00683737" w14:paraId="14B77F9C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45232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235A2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M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0703B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E3BE1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C2CA3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93378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85CA8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01 –0.163</w:t>
            </w:r>
          </w:p>
        </w:tc>
      </w:tr>
      <w:tr w:rsidR="00E50276" w:rsidRPr="00683737" w14:paraId="5C8DC44D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750B2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FB260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LK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AF46D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FD47C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77F8D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50A47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83FA1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9 – 0.145</w:t>
            </w:r>
          </w:p>
        </w:tc>
      </w:tr>
      <w:tr w:rsidR="00E50276" w:rsidRPr="00683737" w14:paraId="2B0205C7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09C62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C3059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78A85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9CF08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84106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331DC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CA4FA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0 – 0.460</w:t>
            </w:r>
          </w:p>
        </w:tc>
      </w:tr>
      <w:tr w:rsidR="00E50276" w:rsidRPr="00683737" w14:paraId="194FED5A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47FE8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BAE3D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P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83486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3D4C5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6461B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C7105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8A647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8 – 0.171</w:t>
            </w:r>
          </w:p>
        </w:tc>
      </w:tr>
      <w:tr w:rsidR="00E50276" w:rsidRPr="00683737" w14:paraId="34B82341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15D67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90BBE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GF-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42AE6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EA036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4E540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B937B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5973F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9 – 0.267</w:t>
            </w:r>
          </w:p>
        </w:tc>
      </w:tr>
      <w:tr w:rsidR="00E50276" w:rsidRPr="00683737" w14:paraId="4121804F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D54E6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EBEB1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65C8C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9554D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A6122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D405A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A7EDB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4 – 0.274</w:t>
            </w:r>
          </w:p>
        </w:tc>
      </w:tr>
      <w:tr w:rsidR="00E50276" w:rsidRPr="00683737" w14:paraId="59117E95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42DFE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53433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GF subunit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07AF2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9577A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DBAAF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FC3D7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8B0BF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31 – 0.258</w:t>
            </w:r>
          </w:p>
        </w:tc>
      </w:tr>
      <w:tr w:rsidR="00E50276" w:rsidRPr="00683737" w14:paraId="39BDEF63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1EE5A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1AC78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I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22CCB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D403C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62B7D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F579E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10FF5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1 – 0.167</w:t>
            </w:r>
          </w:p>
        </w:tc>
      </w:tr>
      <w:tr w:rsidR="00E50276" w:rsidRPr="00683737" w14:paraId="1B7137D5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58A72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D1D50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A8777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BAE61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DAA63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E680F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B0E52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0 – 0.258</w:t>
            </w:r>
          </w:p>
        </w:tc>
      </w:tr>
      <w:tr w:rsidR="00E50276" w:rsidRPr="00683737" w14:paraId="78234F87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7AA43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BBBE8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P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49EE2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FF149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8454D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77544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A6076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2 – 0.215</w:t>
            </w:r>
          </w:p>
        </w:tc>
      </w:tr>
      <w:tr w:rsidR="00E50276" w:rsidRPr="00683737" w14:paraId="7D0DFD17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EE4E0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F68BA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XCL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16B15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5D15B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D69E6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46E3A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58075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4 –0.155</w:t>
            </w:r>
          </w:p>
        </w:tc>
      </w:tr>
      <w:tr w:rsidR="00E50276" w:rsidRPr="00683737" w14:paraId="17FC739F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34D79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FE703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K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E1F93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E412A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6BE46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E715A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F4F28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8 –0.165</w:t>
            </w:r>
          </w:p>
        </w:tc>
      </w:tr>
      <w:tr w:rsidR="00E50276" w:rsidRPr="00683737" w14:paraId="63750542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C562E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2FE1F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X3C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BDC2D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AA049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3E69D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2E38F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0CC93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0 – 0.172</w:t>
            </w:r>
          </w:p>
        </w:tc>
      </w:tr>
      <w:tr w:rsidR="00E50276" w:rsidRPr="00683737" w14:paraId="6BAC64C8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7975C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66ADC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E2382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504CC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5E664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473D3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C5C44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0 – 0.284</w:t>
            </w:r>
          </w:p>
        </w:tc>
      </w:tr>
      <w:tr w:rsidR="00E50276" w:rsidRPr="00683737" w14:paraId="21ED9BEA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342D1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73700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L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5C421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20A9E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E2711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D7E95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DF7F1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1 – 0.259</w:t>
            </w:r>
          </w:p>
        </w:tc>
      </w:tr>
      <w:tr w:rsidR="00E50276" w:rsidRPr="00683737" w14:paraId="66F309F7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31ECC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15A31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CAM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DDABA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CCBA5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D23A7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D85AD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E06AE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9 – 0.447</w:t>
            </w:r>
          </w:p>
        </w:tc>
      </w:tr>
      <w:tr w:rsidR="00E50276" w:rsidRPr="00683737" w14:paraId="138A15B3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230E2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A1402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E7CA0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FCF2E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BF55E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1194D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46602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5 – 0.169</w:t>
            </w:r>
          </w:p>
        </w:tc>
      </w:tr>
      <w:tr w:rsidR="00E50276" w:rsidRPr="00683737" w14:paraId="4A95E9F1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F25A2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374C5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F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376E6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4F40C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36DCA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7C64F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F9C24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86 – 0.271</w:t>
            </w:r>
          </w:p>
        </w:tc>
      </w:tr>
      <w:tr w:rsidR="00E50276" w:rsidRPr="00683737" w14:paraId="38851ED9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CACB9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B1DCE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-P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3578D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2B5C1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39EC8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F2730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F2FB0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4 – 0.264</w:t>
            </w:r>
          </w:p>
        </w:tc>
      </w:tr>
      <w:tr w:rsidR="00E50276" w:rsidRPr="00683737" w14:paraId="6664B381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D2F3D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A3125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kk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C2731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858F8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9F796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C18FF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7D0DF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9 – 0.407</w:t>
            </w:r>
          </w:p>
        </w:tc>
      </w:tr>
      <w:tr w:rsidR="00E50276" w:rsidRPr="00683737" w14:paraId="735B1D90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75A6B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48CB2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27-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649A1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36B79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ECD75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CECCC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55282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7 – 0.229</w:t>
            </w:r>
          </w:p>
        </w:tc>
      </w:tr>
      <w:tr w:rsidR="00E50276" w:rsidRPr="00683737" w14:paraId="42C96C41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A2370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E3869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F-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6DAE0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7AF32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8F9B0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FBDC4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FC01A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7 – 0.288</w:t>
            </w:r>
          </w:p>
        </w:tc>
      </w:tr>
      <w:tr w:rsidR="00E50276" w:rsidRPr="00683737" w14:paraId="5D5E68AF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AC60A" w14:textId="5517A8B9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Table S2 </w:t>
            </w:r>
            <w:r w:rsidR="00F84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inued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C51F7" w14:textId="77777777" w:rsidR="00E50276" w:rsidRPr="00683737" w:rsidRDefault="00E50276" w:rsidP="007C0C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12C87" w14:textId="77777777" w:rsidR="00E50276" w:rsidRPr="00683737" w:rsidRDefault="00E50276" w:rsidP="007C0C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5E893" w14:textId="77777777" w:rsidR="00E50276" w:rsidRPr="00683737" w:rsidRDefault="00E50276" w:rsidP="007C0C7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80559" w14:textId="77777777" w:rsidR="00E50276" w:rsidRPr="00683737" w:rsidRDefault="00E50276" w:rsidP="007C0C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21F25" w14:textId="77777777" w:rsidR="00E50276" w:rsidRPr="00683737" w:rsidRDefault="00E50276" w:rsidP="007C0C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192ED" w14:textId="77777777" w:rsidR="00E50276" w:rsidRPr="00683737" w:rsidRDefault="00E50276" w:rsidP="007C0C7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50276" w:rsidRPr="00683737" w14:paraId="7779EC8A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2F292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07B37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G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3E550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12354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50B56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0901A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4EF36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5 – 0.345</w:t>
            </w:r>
          </w:p>
        </w:tc>
      </w:tr>
      <w:tr w:rsidR="00E50276" w:rsidRPr="00683737" w14:paraId="2C4AE7DF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468FD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C7951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GF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6F63D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14586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4E478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DB1AD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60AD8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4 – 0.404</w:t>
            </w:r>
          </w:p>
        </w:tc>
      </w:tr>
      <w:tr w:rsidR="00E50276" w:rsidRPr="00683737" w14:paraId="0FBF7B48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E22F6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0261C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T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2EBD9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E97FB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96234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965FE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A99E9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9 – 0.297</w:t>
            </w:r>
          </w:p>
        </w:tc>
      </w:tr>
      <w:tr w:rsidR="00E50276" w:rsidRPr="00683737" w14:paraId="5B485999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92165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2E7EB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ON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82679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8AC6D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B9B7A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874E8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9BD1B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8 – 0.255</w:t>
            </w:r>
          </w:p>
        </w:tc>
      </w:tr>
      <w:tr w:rsidR="00E50276" w:rsidRPr="00683737" w14:paraId="55F3B97E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2238B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A409F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DF-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DE54A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1F870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4AF24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FB25F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ACC7E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7 – 0.313</w:t>
            </w:r>
          </w:p>
        </w:tc>
      </w:tr>
      <w:tr w:rsidR="00E50276" w:rsidRPr="00683737" w14:paraId="522EAB9B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FE7B3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87819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42828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5658A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54543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EE4FF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3D352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6 – 0.169</w:t>
            </w:r>
          </w:p>
        </w:tc>
      </w:tr>
      <w:tr w:rsidR="00E50276" w:rsidRPr="00683737" w14:paraId="232D6B61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A49B3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A438C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P-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E44CD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23861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994CA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DE206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4D573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5 – 0.179</w:t>
            </w:r>
          </w:p>
        </w:tc>
      </w:tr>
      <w:tr w:rsidR="00E50276" w:rsidRPr="00683737" w14:paraId="0237081F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D3079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94953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EFE45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D8657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79950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16681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657E6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9 – 0.185</w:t>
            </w:r>
          </w:p>
        </w:tc>
      </w:tr>
      <w:tr w:rsidR="00E50276" w:rsidRPr="00683737" w14:paraId="1D0E056C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F4084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AC4B9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9C39A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1AEFB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2AA53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D1582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EF085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7 – 0.215</w:t>
            </w:r>
          </w:p>
        </w:tc>
      </w:tr>
      <w:tr w:rsidR="00E50276" w:rsidRPr="00683737" w14:paraId="31C9743B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2B150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922EE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R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DC846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8E7AA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C547A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1B67E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2E85F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5 – 0.409</w:t>
            </w:r>
          </w:p>
        </w:tc>
      </w:tr>
      <w:tr w:rsidR="00E50276" w:rsidRPr="00683737" w14:paraId="6D9AD4EA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CCEAF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1BB7C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24875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28420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38E5F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9CF0C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8AE7D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4 – 0.197</w:t>
            </w:r>
          </w:p>
        </w:tc>
      </w:tr>
      <w:tr w:rsidR="00E50276" w:rsidRPr="00683737" w14:paraId="230723C0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6F73D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7BE19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-R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47DE1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DEE71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12663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A8CCA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7FFA5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09 – 0.462</w:t>
            </w:r>
          </w:p>
        </w:tc>
      </w:tr>
      <w:tr w:rsidR="00E50276" w:rsidRPr="00683737" w14:paraId="2328F78F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3492D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B27AE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L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DFA00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CD042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E29ED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B3A8C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1D158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1 – 0.249</w:t>
            </w:r>
          </w:p>
        </w:tc>
      </w:tr>
      <w:tr w:rsidR="00E50276" w:rsidRPr="00683737" w14:paraId="360AE17E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DF393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64B4F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3E7BF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E6041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F7D99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22435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3E5FC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4 – 0.279</w:t>
            </w:r>
          </w:p>
        </w:tc>
      </w:tr>
      <w:tr w:rsidR="00E50276" w:rsidRPr="00683737" w14:paraId="7F722D61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97CA8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029BA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M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D7F3D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7299D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476CD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E7F98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1E45A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1 –0.230</w:t>
            </w:r>
          </w:p>
        </w:tc>
      </w:tr>
      <w:tr w:rsidR="00E50276" w:rsidRPr="00683737" w14:paraId="6A72892D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3D687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9CF48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1FFFA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61F92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5E05C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CE55D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8069D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7 – 0.249</w:t>
            </w:r>
          </w:p>
        </w:tc>
      </w:tr>
      <w:tr w:rsidR="00E50276" w:rsidRPr="00683737" w14:paraId="18EF66AB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582E0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AAB0F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13691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72387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ADD7E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FF061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5AF9F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5 – 0.263</w:t>
            </w:r>
          </w:p>
        </w:tc>
      </w:tr>
      <w:tr w:rsidR="00E50276" w:rsidRPr="00683737" w14:paraId="39F6037F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263FF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2F81E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55F81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DB214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5776A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308A8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FE522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3 –0.296</w:t>
            </w:r>
          </w:p>
        </w:tc>
      </w:tr>
      <w:tr w:rsidR="00E50276" w:rsidRPr="00683737" w14:paraId="791189C2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0F72E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76399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X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4ADCA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BE39E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7F7F3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FC6B2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674F3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0 – 0.234</w:t>
            </w:r>
          </w:p>
        </w:tc>
      </w:tr>
      <w:tr w:rsidR="00E50276" w:rsidRPr="00683737" w14:paraId="4C485AAC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EBE81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F2B69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R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13F19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E87C2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B09FA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A6FE6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3873E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2 – 0.235</w:t>
            </w:r>
          </w:p>
        </w:tc>
      </w:tr>
      <w:tr w:rsidR="00E50276" w:rsidRPr="00683737" w14:paraId="568A89FB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B49C9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A5A92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P-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14F81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3F81B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20165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C5483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2F0BE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3 – 0.225</w:t>
            </w:r>
          </w:p>
        </w:tc>
      </w:tr>
      <w:tr w:rsidR="00E50276" w:rsidRPr="00683737" w14:paraId="0C80A794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C3DAC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6C101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-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7352E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FFC40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D1B96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81864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C986E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7 – 0.192</w:t>
            </w:r>
          </w:p>
        </w:tc>
      </w:tr>
      <w:tr w:rsidR="00E50276" w:rsidRPr="00683737" w14:paraId="21EF0502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996A8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58639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-6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AEE5A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6F4FF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1AFAF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D8645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4D9AA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2 – 0.206</w:t>
            </w:r>
          </w:p>
        </w:tc>
      </w:tr>
      <w:tr w:rsidR="00E50276" w:rsidRPr="00683737" w14:paraId="6DCD6C91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FE4AE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4E7F0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E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2BE46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A6655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4C218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6C5E4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2BE5A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7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3 – 0.287</w:t>
            </w:r>
          </w:p>
        </w:tc>
      </w:tr>
      <w:tr w:rsidR="00E50276" w:rsidRPr="00683737" w14:paraId="711965B0" w14:textId="77777777" w:rsidTr="007C0C7F">
        <w:trPr>
          <w:gridAfter w:val="1"/>
          <w:wAfter w:w="590" w:type="dxa"/>
          <w:trHeight w:val="320"/>
        </w:trPr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CAE9D6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79BDFE" w14:textId="77777777" w:rsidR="00E50276" w:rsidRPr="00683737" w:rsidRDefault="00E50276" w:rsidP="007C0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7A6781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E19C7A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3CBB48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E96D28" w14:textId="77777777" w:rsidR="00E50276" w:rsidRPr="00683737" w:rsidRDefault="00E50276" w:rsidP="007C0C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0D739E" w14:textId="77777777" w:rsidR="00E50276" w:rsidRPr="00683737" w:rsidRDefault="00E50276" w:rsidP="007C0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02FEF65" w14:textId="765F035A" w:rsidR="00523C13" w:rsidRPr="00BC5A35" w:rsidRDefault="00E50276" w:rsidP="00DD1EBE">
      <w:pPr>
        <w:rPr>
          <w:rFonts w:ascii="Times New Roman" w:hAnsi="Times New Roman" w:cs="Times New Roman"/>
          <w:sz w:val="20"/>
          <w:szCs w:val="20"/>
        </w:rPr>
      </w:pPr>
      <w:r w:rsidRPr="00683737">
        <w:rPr>
          <w:rFonts w:ascii="Times New Roman" w:hAnsi="Times New Roman" w:cs="Times New Roman"/>
          <w:sz w:val="20"/>
          <w:szCs w:val="20"/>
        </w:rPr>
        <w:t>Abbreviations:</w:t>
      </w:r>
      <w:r w:rsidRPr="0066440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GRP: Agouti-related protein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,</w:t>
      </w:r>
      <w:r w:rsidRPr="0066440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M: Adrenomedullin, CASP-8: Caspase-8, CCL3: C-C motif chemokine 3, CCL4: C-C motif chemokine 4, CCL20: C-C motif chemokine 20, CD40: </w:t>
      </w:r>
      <w:proofErr w:type="spellStart"/>
      <w:r w:rsidRPr="00664405">
        <w:rPr>
          <w:rFonts w:ascii="Times New Roman" w:eastAsia="Times New Roman" w:hAnsi="Times New Roman" w:cs="Times New Roman"/>
          <w:color w:val="000000"/>
          <w:sz w:val="20"/>
          <w:szCs w:val="20"/>
        </w:rPr>
        <w:t>Tumor</w:t>
      </w:r>
      <w:proofErr w:type="spellEnd"/>
      <w:r w:rsidRPr="0066440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necrosis factor receptor superfamily member 5, CD40-L: CD40 ligand,</w:t>
      </w:r>
      <w:r w:rsidRPr="00B2096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664405">
        <w:rPr>
          <w:rFonts w:ascii="Times New Roman" w:eastAsia="Times New Roman" w:hAnsi="Times New Roman" w:cs="Times New Roman"/>
          <w:color w:val="000000"/>
          <w:sz w:val="20"/>
          <w:szCs w:val="20"/>
        </w:rPr>
        <w:t>CHI3L1: Chitinase-3-like protein 1</w:t>
      </w:r>
      <w:r w:rsidRPr="00B2096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</w:t>
      </w:r>
      <w:r w:rsidRPr="00664405">
        <w:rPr>
          <w:rFonts w:ascii="Times New Roman" w:eastAsia="Times New Roman" w:hAnsi="Times New Roman" w:cs="Times New Roman"/>
          <w:color w:val="000000"/>
          <w:sz w:val="20"/>
          <w:szCs w:val="20"/>
        </w:rPr>
        <w:t>CSF-1: Macrophage colony-</w:t>
      </w:r>
      <w:r w:rsidRPr="00A0043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stimulating factor 1, CSTB: Cystatin-B, CTSD: Cathepsin D, CTSL1: Cathepsin L1, CX3CL1: </w:t>
      </w:r>
      <w:r w:rsidRPr="00A00431">
        <w:rPr>
          <w:rFonts w:ascii="Times New Roman" w:eastAsia="Times New Roman" w:hAnsi="Times New Roman" w:cs="Times New Roman"/>
          <w:color w:val="000000"/>
          <w:sz w:val="20"/>
          <w:szCs w:val="20"/>
        </w:rPr>
        <w:lastRenderedPageBreak/>
        <w:t xml:space="preserve">Fractalkine, CXCL1: C-X-C motif chemokine 1, CXCL6: C-X-C motif chemokine 6,  CXCL16: C-X-C motif chemokine 16, Dkk-1: </w:t>
      </w:r>
      <w:proofErr w:type="spellStart"/>
      <w:r w:rsidRPr="00A00431">
        <w:rPr>
          <w:rFonts w:ascii="Times New Roman" w:eastAsia="Times New Roman" w:hAnsi="Times New Roman" w:cs="Times New Roman"/>
          <w:color w:val="000000"/>
          <w:sz w:val="20"/>
          <w:szCs w:val="20"/>
        </w:rPr>
        <w:t>Dickkopf</w:t>
      </w:r>
      <w:proofErr w:type="spellEnd"/>
      <w:r w:rsidRPr="00A0043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-related protein 1, ECP: Eosinophil cationic protein, EGF: Epidermal growth factor, ESM-1: Endothelial cell-specific molecule 1, FAS: </w:t>
      </w:r>
      <w:proofErr w:type="spellStart"/>
      <w:r w:rsidRPr="00A00431">
        <w:rPr>
          <w:rFonts w:ascii="Times New Roman" w:eastAsia="Times New Roman" w:hAnsi="Times New Roman" w:cs="Times New Roman"/>
          <w:color w:val="000000"/>
          <w:sz w:val="20"/>
          <w:szCs w:val="20"/>
        </w:rPr>
        <w:t>Tumor</w:t>
      </w:r>
      <w:proofErr w:type="spellEnd"/>
      <w:r w:rsidRPr="00A0043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necrosis factor receptor superfamily member 6, FGF-23: Fibroblast growth factor 23, FS: </w:t>
      </w:r>
      <w:proofErr w:type="spellStart"/>
      <w:r w:rsidRPr="00A00431">
        <w:rPr>
          <w:rFonts w:ascii="Times New Roman" w:eastAsia="Times New Roman" w:hAnsi="Times New Roman" w:cs="Times New Roman"/>
          <w:color w:val="000000"/>
          <w:sz w:val="20"/>
          <w:szCs w:val="20"/>
        </w:rPr>
        <w:t>Follistatin</w:t>
      </w:r>
      <w:proofErr w:type="spellEnd"/>
      <w:r w:rsidRPr="00A0043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GAL: Galanin peptides, Gal-3: Galectin-3, GDF-15: Growth/differentiation factor 15, GH: Growth hormone, HB-EGF: Heparin-binding EGF-like growth factor, HGF: Hepatocyte growth factor, hK11: Kallikrein-11, HSP 27: Heat shock 27 </w:t>
      </w:r>
      <w:proofErr w:type="spellStart"/>
      <w:r w:rsidRPr="00A00431">
        <w:rPr>
          <w:rFonts w:ascii="Times New Roman" w:eastAsia="Times New Roman" w:hAnsi="Times New Roman" w:cs="Times New Roman"/>
          <w:color w:val="000000"/>
          <w:sz w:val="20"/>
          <w:szCs w:val="20"/>
        </w:rPr>
        <w:t>kDa</w:t>
      </w:r>
      <w:proofErr w:type="spellEnd"/>
      <w:r w:rsidRPr="00A0043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protein, IL-6: Interleukin-6, IL-6RA: Interleukin-6 receptor subunit alpha, IL-8: Interleukin-8, IL-16: Interleukin-16, IL-18: Interleukin-18, IL27-A: Interleukin-27 subunit alpha, KLK6: Kallikrein-6, LEP: Leptin, LOX-1: Lectin-like oxidized LDL receptor 1, MB: Myoglobin, MCP-1: Monocyte chemotactic protein 1, MMP-1: Matrix metalloproteinase-1, MMP-7: Matrix metalloproteinase-7, MMP-10: Matrix metalloproteinase-10, MMP-12: Matrix metalloproteinase-12, MPO: Myeloperoxidase, NEMO: NF-kappa-B essential modulator, OPG: </w:t>
      </w:r>
      <w:proofErr w:type="spellStart"/>
      <w:r w:rsidRPr="00A00431">
        <w:rPr>
          <w:rFonts w:ascii="Times New Roman" w:eastAsia="Times New Roman" w:hAnsi="Times New Roman" w:cs="Times New Roman"/>
          <w:color w:val="000000"/>
          <w:sz w:val="20"/>
          <w:szCs w:val="20"/>
        </w:rPr>
        <w:t>Osteoprotegerin</w:t>
      </w:r>
      <w:proofErr w:type="spellEnd"/>
      <w:r w:rsidRPr="00A0043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</w:t>
      </w:r>
      <w:proofErr w:type="spellStart"/>
      <w:r w:rsidRPr="00A00431">
        <w:rPr>
          <w:rFonts w:ascii="Times New Roman" w:eastAsia="Times New Roman" w:hAnsi="Times New Roman" w:cs="Times New Roman"/>
          <w:color w:val="000000"/>
          <w:sz w:val="20"/>
          <w:szCs w:val="20"/>
        </w:rPr>
        <w:t>PlGF</w:t>
      </w:r>
      <w:proofErr w:type="spellEnd"/>
      <w:r w:rsidRPr="00A0043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: Placenta growth factor, PAR-1: Proteinase-activated receptor 1, PDGF subunit B: Platelet-derived growth factor subunit B, PECAM-1: Platelet endothelial cell adhesion molecule, PRL: Prolactin, RAGE: Receptor for advanced glycosylation end products, REN: Renin, RETN: </w:t>
      </w:r>
      <w:proofErr w:type="spellStart"/>
      <w:r w:rsidRPr="00A00431">
        <w:rPr>
          <w:rFonts w:ascii="Times New Roman" w:eastAsia="Times New Roman" w:hAnsi="Times New Roman" w:cs="Times New Roman"/>
          <w:color w:val="000000"/>
          <w:sz w:val="20"/>
          <w:szCs w:val="20"/>
        </w:rPr>
        <w:t>Resistin</w:t>
      </w:r>
      <w:proofErr w:type="spellEnd"/>
      <w:r w:rsidRPr="00A0043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SCF: Stem cell factor, SELE: E-selectin, SIRT2: SIR2-like protein 2, SPON1: Spondin-1, SRC: Proto-oncogene tyrosine-protein kinase </w:t>
      </w:r>
      <w:proofErr w:type="spellStart"/>
      <w:r w:rsidRPr="00A00431">
        <w:rPr>
          <w:rFonts w:ascii="Times New Roman" w:eastAsia="Times New Roman" w:hAnsi="Times New Roman" w:cs="Times New Roman"/>
          <w:color w:val="000000"/>
          <w:sz w:val="20"/>
          <w:szCs w:val="20"/>
        </w:rPr>
        <w:t>Src</w:t>
      </w:r>
      <w:proofErr w:type="spellEnd"/>
      <w:r w:rsidRPr="00A0043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ST2:ST2 protein, TF: Tissue factor, TIE2: Angiopoietin-1 receptor, TIM: TIM-1, TM: Thrombomodulin, TNF-R1: </w:t>
      </w:r>
      <w:proofErr w:type="spellStart"/>
      <w:r w:rsidRPr="00A00431">
        <w:rPr>
          <w:rFonts w:ascii="Times New Roman" w:eastAsia="Times New Roman" w:hAnsi="Times New Roman" w:cs="Times New Roman"/>
          <w:color w:val="000000"/>
          <w:sz w:val="20"/>
          <w:szCs w:val="20"/>
        </w:rPr>
        <w:t>Tumor</w:t>
      </w:r>
      <w:proofErr w:type="spellEnd"/>
      <w:r w:rsidRPr="00A0043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necrosis factor receptor 1, TNF-R2: </w:t>
      </w:r>
      <w:proofErr w:type="spellStart"/>
      <w:r w:rsidRPr="00A00431">
        <w:rPr>
          <w:rFonts w:ascii="Times New Roman" w:eastAsia="Times New Roman" w:hAnsi="Times New Roman" w:cs="Times New Roman"/>
          <w:color w:val="000000"/>
          <w:sz w:val="20"/>
          <w:szCs w:val="20"/>
        </w:rPr>
        <w:t>Tumor</w:t>
      </w:r>
      <w:proofErr w:type="spellEnd"/>
      <w:r w:rsidRPr="00A0043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necrosis factor receptor 2, TNFSF14: </w:t>
      </w:r>
      <w:proofErr w:type="spellStart"/>
      <w:r w:rsidRPr="00A00431">
        <w:rPr>
          <w:rFonts w:ascii="Times New Roman" w:eastAsia="Times New Roman" w:hAnsi="Times New Roman" w:cs="Times New Roman"/>
          <w:color w:val="000000"/>
          <w:sz w:val="20"/>
          <w:szCs w:val="20"/>
        </w:rPr>
        <w:t>Tumor</w:t>
      </w:r>
      <w:proofErr w:type="spellEnd"/>
      <w:r w:rsidRPr="00A0043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necrosis factor ligand superfamily member 14, t-PA: Tissue-type plasminogen activator, TRAIL: </w:t>
      </w:r>
      <w:proofErr w:type="spellStart"/>
      <w:r w:rsidRPr="00A00431">
        <w:rPr>
          <w:rFonts w:ascii="Times New Roman" w:eastAsia="Times New Roman" w:hAnsi="Times New Roman" w:cs="Times New Roman"/>
          <w:color w:val="000000"/>
          <w:sz w:val="20"/>
          <w:szCs w:val="20"/>
        </w:rPr>
        <w:t>Tumor</w:t>
      </w:r>
      <w:proofErr w:type="spellEnd"/>
      <w:r w:rsidRPr="00A0043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Necrosis Factor-related apoptosis-inducing ligand, TRAIL-R2: </w:t>
      </w:r>
      <w:proofErr w:type="spellStart"/>
      <w:r w:rsidRPr="00A00431">
        <w:rPr>
          <w:rFonts w:ascii="Times New Roman" w:eastAsia="Times New Roman" w:hAnsi="Times New Roman" w:cs="Times New Roman"/>
          <w:color w:val="000000"/>
          <w:sz w:val="20"/>
          <w:szCs w:val="20"/>
        </w:rPr>
        <w:t>Tumor</w:t>
      </w:r>
      <w:proofErr w:type="spellEnd"/>
      <w:r w:rsidRPr="00A0043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necrosis factor-related apoptosis-inducing ligand receptor 2, TRANCE: </w:t>
      </w:r>
      <w:proofErr w:type="spellStart"/>
      <w:r w:rsidRPr="00A00431">
        <w:rPr>
          <w:rFonts w:ascii="Times New Roman" w:eastAsia="Times New Roman" w:hAnsi="Times New Roman" w:cs="Times New Roman"/>
          <w:color w:val="000000"/>
          <w:sz w:val="20"/>
          <w:szCs w:val="20"/>
        </w:rPr>
        <w:t>Tumor</w:t>
      </w:r>
      <w:proofErr w:type="spellEnd"/>
      <w:r w:rsidRPr="00A0043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necrosis factor-related activation-induced cytokine, U-PAR: Urokinase plasminogen activator surface receptor, VEGF-A: Vascular endothelial growth factor A, VEGF-D: Vascular endothelial growth factor D</w:t>
      </w:r>
    </w:p>
    <w:sectPr w:rsidR="00523C13" w:rsidRPr="00BC5A35" w:rsidSect="001E60D0">
      <w:pgSz w:w="16838" w:h="11906" w:orient="landscape"/>
      <w:pgMar w:top="1440" w:right="3207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405"/>
    <w:rsid w:val="00087A57"/>
    <w:rsid w:val="000B780E"/>
    <w:rsid w:val="001E60D0"/>
    <w:rsid w:val="002532E1"/>
    <w:rsid w:val="00283C44"/>
    <w:rsid w:val="002C1CC5"/>
    <w:rsid w:val="0036202F"/>
    <w:rsid w:val="00376409"/>
    <w:rsid w:val="00423C0F"/>
    <w:rsid w:val="00447A8E"/>
    <w:rsid w:val="00523C13"/>
    <w:rsid w:val="00553338"/>
    <w:rsid w:val="005919CB"/>
    <w:rsid w:val="005F63EF"/>
    <w:rsid w:val="00664405"/>
    <w:rsid w:val="006D2D08"/>
    <w:rsid w:val="00737493"/>
    <w:rsid w:val="00766E07"/>
    <w:rsid w:val="008507D5"/>
    <w:rsid w:val="009373AE"/>
    <w:rsid w:val="009F45CD"/>
    <w:rsid w:val="00A54AF6"/>
    <w:rsid w:val="00AC2242"/>
    <w:rsid w:val="00BC5A35"/>
    <w:rsid w:val="00C1610C"/>
    <w:rsid w:val="00C3665B"/>
    <w:rsid w:val="00C61865"/>
    <w:rsid w:val="00C841B9"/>
    <w:rsid w:val="00CF6DDD"/>
    <w:rsid w:val="00D36F13"/>
    <w:rsid w:val="00D46EC3"/>
    <w:rsid w:val="00DD1EBE"/>
    <w:rsid w:val="00E11ECE"/>
    <w:rsid w:val="00E50276"/>
    <w:rsid w:val="00F171AB"/>
    <w:rsid w:val="00F21567"/>
    <w:rsid w:val="00F31FFB"/>
    <w:rsid w:val="00F41AF6"/>
    <w:rsid w:val="00F84123"/>
    <w:rsid w:val="00FD6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DE6640"/>
  <w15:chartTrackingRefBased/>
  <w15:docId w15:val="{9C4EDE27-D4E8-364E-837E-017922625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5027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0276"/>
  </w:style>
  <w:style w:type="paragraph" w:styleId="Footer">
    <w:name w:val="footer"/>
    <w:basedOn w:val="Normal"/>
    <w:link w:val="FooterChar"/>
    <w:uiPriority w:val="99"/>
    <w:unhideWhenUsed/>
    <w:rsid w:val="00E5027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02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216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3500</Words>
  <Characters>19950</Characters>
  <Application>Microsoft Office Word</Application>
  <DocSecurity>0</DocSecurity>
  <Lines>166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Svensson</dc:creator>
  <cp:keywords/>
  <dc:description/>
  <cp:lastModifiedBy>Thomas Svensson</cp:lastModifiedBy>
  <cp:revision>3</cp:revision>
  <dcterms:created xsi:type="dcterms:W3CDTF">2024-03-27T03:38:00Z</dcterms:created>
  <dcterms:modified xsi:type="dcterms:W3CDTF">2024-03-27T03:41:00Z</dcterms:modified>
</cp:coreProperties>
</file>